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DDB066" w14:textId="0C009ECC" w:rsidR="002C4E37" w:rsidRPr="002C4E37" w:rsidRDefault="002C4E37">
      <w:pPr>
        <w:rPr>
          <w:rFonts w:ascii="Arial-BoldMT" w:hAnsi="Arial-BoldMT" w:cs="Arial-BoldMT"/>
          <w:b/>
          <w:bCs/>
          <w:sz w:val="25"/>
          <w:szCs w:val="25"/>
        </w:rPr>
      </w:pPr>
      <w:r w:rsidRPr="002C4E37">
        <w:rPr>
          <w:rFonts w:ascii="Arial-BoldMT" w:hAnsi="Arial-BoldMT" w:cs="Arial-BoldMT"/>
          <w:b/>
          <w:bCs/>
          <w:sz w:val="25"/>
          <w:szCs w:val="25"/>
        </w:rPr>
        <w:t>Appendix A: Interview Guide for Enrolled and Declined Biobank Participants</w:t>
      </w:r>
    </w:p>
    <w:p w14:paraId="2C158A51" w14:textId="77777777" w:rsidR="002C4E37" w:rsidRDefault="002C4E37">
      <w:pPr>
        <w:rPr>
          <w:rFonts w:ascii="Arial-BoldMT" w:hAnsi="Arial-BoldMT" w:cs="Arial-BoldMT"/>
          <w:b/>
          <w:bCs/>
          <w:sz w:val="35"/>
          <w:szCs w:val="35"/>
        </w:rPr>
      </w:pPr>
    </w:p>
    <w:p w14:paraId="6A8CF810" w14:textId="0ED8BE9F" w:rsidR="00DA2874" w:rsidRPr="002C4E37" w:rsidRDefault="00AE79CC">
      <w:pPr>
        <w:rPr>
          <w:rFonts w:ascii="Arial-BoldMT" w:hAnsi="Arial-BoldMT" w:cs="Arial-BoldMT"/>
          <w:b/>
          <w:bCs/>
          <w:color w:val="2E74B5" w:themeColor="accent5" w:themeShade="BF"/>
          <w:sz w:val="35"/>
          <w:szCs w:val="35"/>
        </w:rPr>
      </w:pPr>
      <w:r w:rsidRPr="002C4E37">
        <w:rPr>
          <w:rFonts w:ascii="Arial-BoldMT" w:hAnsi="Arial-BoldMT" w:cs="Arial-BoldMT"/>
          <w:b/>
          <w:bCs/>
          <w:color w:val="2E74B5" w:themeColor="accent5" w:themeShade="BF"/>
          <w:sz w:val="35"/>
          <w:szCs w:val="35"/>
        </w:rPr>
        <w:t xml:space="preserve">Biobank </w:t>
      </w:r>
      <w:r w:rsidR="00FE32D0" w:rsidRPr="002C4E37">
        <w:rPr>
          <w:rFonts w:ascii="Arial-BoldMT" w:hAnsi="Arial-BoldMT" w:cs="Arial-BoldMT"/>
          <w:b/>
          <w:bCs/>
          <w:color w:val="2E74B5" w:themeColor="accent5" w:themeShade="BF"/>
          <w:sz w:val="35"/>
          <w:szCs w:val="35"/>
        </w:rPr>
        <w:t xml:space="preserve">6-month </w:t>
      </w:r>
      <w:r w:rsidRPr="002C4E37">
        <w:rPr>
          <w:rFonts w:ascii="Arial-BoldMT" w:hAnsi="Arial-BoldMT" w:cs="Arial-BoldMT"/>
          <w:b/>
          <w:bCs/>
          <w:color w:val="2E74B5" w:themeColor="accent5" w:themeShade="BF"/>
          <w:sz w:val="35"/>
          <w:szCs w:val="35"/>
        </w:rPr>
        <w:t>Follow-up Summative Interview</w:t>
      </w:r>
      <w:r w:rsidR="00FE32D0" w:rsidRPr="002C4E37">
        <w:rPr>
          <w:rFonts w:ascii="Arial-BoldMT" w:hAnsi="Arial-BoldMT" w:cs="Arial-BoldMT"/>
          <w:b/>
          <w:bCs/>
          <w:color w:val="2E74B5" w:themeColor="accent5" w:themeShade="BF"/>
          <w:sz w:val="35"/>
          <w:szCs w:val="35"/>
        </w:rPr>
        <w:t xml:space="preserve"> for Enrolled Participants</w:t>
      </w:r>
    </w:p>
    <w:p w14:paraId="2ADC0E6F" w14:textId="77777777" w:rsidR="00150DA4" w:rsidRPr="00AE79CC" w:rsidRDefault="00150DA4" w:rsidP="00150DA4">
      <w:pPr>
        <w:rPr>
          <w:sz w:val="28"/>
          <w:szCs w:val="28"/>
        </w:rPr>
      </w:pPr>
      <w:r w:rsidRPr="00AE79CC">
        <w:rPr>
          <w:sz w:val="28"/>
          <w:szCs w:val="28"/>
        </w:rPr>
        <w:t xml:space="preserve">Recruitment PID__________ </w:t>
      </w:r>
      <w:r>
        <w:rPr>
          <w:sz w:val="28"/>
          <w:szCs w:val="28"/>
        </w:rPr>
        <w:t xml:space="preserve">  </w:t>
      </w:r>
      <w:r w:rsidRPr="00AE79CC">
        <w:rPr>
          <w:sz w:val="28"/>
          <w:szCs w:val="28"/>
        </w:rPr>
        <w:t>Enrollment PID_______________</w:t>
      </w:r>
      <w:r>
        <w:rPr>
          <w:sz w:val="28"/>
          <w:szCs w:val="28"/>
        </w:rPr>
        <w:t xml:space="preserve">  Date: _________</w:t>
      </w:r>
    </w:p>
    <w:p w14:paraId="60828A8C" w14:textId="7FB306CA" w:rsidR="00AE79CC" w:rsidRPr="00AE79CC" w:rsidRDefault="00AE79CC" w:rsidP="00AE79CC">
      <w:pPr>
        <w:rPr>
          <w:sz w:val="28"/>
          <w:szCs w:val="28"/>
        </w:rPr>
      </w:pPr>
      <w:r w:rsidRPr="00AE79CC">
        <w:rPr>
          <w:sz w:val="28"/>
          <w:szCs w:val="28"/>
        </w:rPr>
        <w:t xml:space="preserve">Samples Agreed to Donate: </w:t>
      </w:r>
      <w:r>
        <w:rPr>
          <w:sz w:val="28"/>
          <w:szCs w:val="28"/>
        </w:rPr>
        <w:t xml:space="preserve">   </w:t>
      </w:r>
      <w:r w:rsidRPr="00AE79CC">
        <w:rPr>
          <w:sz w:val="28"/>
          <w:szCs w:val="28"/>
        </w:rPr>
        <w:t xml:space="preserve">CHEEK </w:t>
      </w:r>
      <w:r>
        <w:rPr>
          <w:sz w:val="28"/>
          <w:szCs w:val="28"/>
        </w:rPr>
        <w:t xml:space="preserve">           </w:t>
      </w:r>
      <w:r w:rsidRPr="00AE79CC">
        <w:rPr>
          <w:sz w:val="28"/>
          <w:szCs w:val="28"/>
        </w:rPr>
        <w:t>STOOL</w:t>
      </w:r>
    </w:p>
    <w:p w14:paraId="0B0A15F2" w14:textId="525883FE" w:rsidR="00AE79CC" w:rsidRPr="00AE79CC" w:rsidRDefault="00AE79CC" w:rsidP="00AE79CC">
      <w:pPr>
        <w:rPr>
          <w:sz w:val="28"/>
          <w:szCs w:val="28"/>
        </w:rPr>
      </w:pPr>
      <w:r w:rsidRPr="00AE79CC">
        <w:rPr>
          <w:sz w:val="28"/>
          <w:szCs w:val="28"/>
        </w:rPr>
        <w:t xml:space="preserve">Samples Received by Biobank at Baseline: </w:t>
      </w:r>
      <w:r>
        <w:rPr>
          <w:sz w:val="28"/>
          <w:szCs w:val="28"/>
        </w:rPr>
        <w:t xml:space="preserve">   </w:t>
      </w:r>
      <w:r w:rsidRPr="00AE79CC">
        <w:rPr>
          <w:sz w:val="28"/>
          <w:szCs w:val="28"/>
        </w:rPr>
        <w:t xml:space="preserve">CHEEK </w:t>
      </w:r>
      <w:r>
        <w:rPr>
          <w:sz w:val="28"/>
          <w:szCs w:val="28"/>
        </w:rPr>
        <w:t xml:space="preserve">           </w:t>
      </w:r>
      <w:r w:rsidRPr="00AE79CC">
        <w:rPr>
          <w:sz w:val="28"/>
          <w:szCs w:val="28"/>
        </w:rPr>
        <w:t>STOOL</w:t>
      </w:r>
    </w:p>
    <w:p w14:paraId="7B751F85" w14:textId="3A2733D0" w:rsidR="00AE79CC" w:rsidRDefault="00AE79CC" w:rsidP="00FE32D0">
      <w:pPr>
        <w:pBdr>
          <w:bottom w:val="single" w:sz="12" w:space="1" w:color="auto"/>
        </w:pBdr>
        <w:spacing w:after="0"/>
        <w:rPr>
          <w:sz w:val="28"/>
          <w:szCs w:val="28"/>
        </w:rPr>
      </w:pPr>
      <w:r w:rsidRPr="00AE79CC">
        <w:rPr>
          <w:sz w:val="28"/>
          <w:szCs w:val="28"/>
        </w:rPr>
        <w:t xml:space="preserve">Recollection Request: </w:t>
      </w:r>
      <w:r>
        <w:rPr>
          <w:sz w:val="28"/>
          <w:szCs w:val="28"/>
        </w:rPr>
        <w:t xml:space="preserve">    </w:t>
      </w:r>
      <w:r w:rsidRPr="00AE79CC">
        <w:rPr>
          <w:sz w:val="28"/>
          <w:szCs w:val="28"/>
        </w:rPr>
        <w:t xml:space="preserve">YES </w:t>
      </w:r>
      <w:r>
        <w:rPr>
          <w:sz w:val="28"/>
          <w:szCs w:val="28"/>
        </w:rPr>
        <w:t xml:space="preserve">         </w:t>
      </w:r>
      <w:r w:rsidRPr="00AE79CC">
        <w:rPr>
          <w:sz w:val="28"/>
          <w:szCs w:val="28"/>
        </w:rPr>
        <w:t xml:space="preserve">NO </w:t>
      </w:r>
      <w:r>
        <w:rPr>
          <w:sz w:val="28"/>
          <w:szCs w:val="28"/>
        </w:rPr>
        <w:t xml:space="preserve">          </w:t>
      </w:r>
      <w:r w:rsidRPr="00AE79CC">
        <w:rPr>
          <w:sz w:val="28"/>
          <w:szCs w:val="28"/>
        </w:rPr>
        <w:t xml:space="preserve">Recollection Received: </w:t>
      </w:r>
      <w:r>
        <w:rPr>
          <w:sz w:val="28"/>
          <w:szCs w:val="28"/>
        </w:rPr>
        <w:t xml:space="preserve">    </w:t>
      </w:r>
      <w:r w:rsidRPr="00AE79CC">
        <w:rPr>
          <w:sz w:val="28"/>
          <w:szCs w:val="28"/>
        </w:rPr>
        <w:t xml:space="preserve">YES </w:t>
      </w:r>
      <w:r>
        <w:rPr>
          <w:sz w:val="28"/>
          <w:szCs w:val="28"/>
        </w:rPr>
        <w:t xml:space="preserve">            </w:t>
      </w:r>
      <w:r w:rsidRPr="00AE79CC">
        <w:rPr>
          <w:sz w:val="28"/>
          <w:szCs w:val="28"/>
        </w:rPr>
        <w:t>NO</w:t>
      </w:r>
    </w:p>
    <w:p w14:paraId="0CFB7ADF" w14:textId="77777777" w:rsidR="00AE79CC" w:rsidRDefault="00AE79CC" w:rsidP="00FE32D0">
      <w:pPr>
        <w:pBdr>
          <w:bottom w:val="single" w:sz="12" w:space="1" w:color="auto"/>
        </w:pBdr>
        <w:spacing w:after="0"/>
        <w:rPr>
          <w:sz w:val="28"/>
          <w:szCs w:val="28"/>
        </w:rPr>
      </w:pPr>
    </w:p>
    <w:p w14:paraId="3E21328F" w14:textId="26A57B5B" w:rsidR="00AE79CC" w:rsidRDefault="00AE79CC" w:rsidP="00FE32D0">
      <w:pPr>
        <w:spacing w:after="0"/>
        <w:rPr>
          <w:sz w:val="28"/>
          <w:szCs w:val="28"/>
        </w:rPr>
      </w:pPr>
    </w:p>
    <w:p w14:paraId="776B9673" w14:textId="77777777" w:rsidR="00AE79CC" w:rsidRPr="00AE79CC" w:rsidRDefault="00AE79CC" w:rsidP="00AE79CC">
      <w:pPr>
        <w:rPr>
          <w:b/>
          <w:bCs/>
          <w:sz w:val="28"/>
          <w:szCs w:val="28"/>
        </w:rPr>
      </w:pPr>
      <w:r w:rsidRPr="00AE79CC">
        <w:rPr>
          <w:b/>
          <w:bCs/>
          <w:sz w:val="28"/>
          <w:szCs w:val="28"/>
        </w:rPr>
        <w:t>INTRO AND PURPOSE STATEMENT:</w:t>
      </w:r>
    </w:p>
    <w:p w14:paraId="62950F52" w14:textId="0693B4F0" w:rsidR="00AE79CC" w:rsidRPr="00AE79CC" w:rsidRDefault="00AE79CC" w:rsidP="00AE79CC">
      <w:pPr>
        <w:rPr>
          <w:sz w:val="28"/>
          <w:szCs w:val="28"/>
        </w:rPr>
      </w:pPr>
      <w:r w:rsidRPr="00AE79CC">
        <w:rPr>
          <w:sz w:val="28"/>
          <w:szCs w:val="28"/>
        </w:rPr>
        <w:t xml:space="preserve">As part of the consent process for joining this study, you learned about an </w:t>
      </w:r>
      <w:r>
        <w:rPr>
          <w:sz w:val="28"/>
          <w:szCs w:val="28"/>
        </w:rPr>
        <w:t>A</w:t>
      </w:r>
      <w:r w:rsidRPr="00AE79CC">
        <w:rPr>
          <w:sz w:val="28"/>
          <w:szCs w:val="28"/>
        </w:rPr>
        <w:t>dditional optional study you could participate in with the purpose of</w:t>
      </w:r>
      <w:r>
        <w:rPr>
          <w:sz w:val="28"/>
          <w:szCs w:val="28"/>
        </w:rPr>
        <w:t xml:space="preserve"> </w:t>
      </w:r>
      <w:r w:rsidRPr="00AE79CC">
        <w:rPr>
          <w:sz w:val="28"/>
          <w:szCs w:val="28"/>
        </w:rPr>
        <w:t>creating a Biobank for future research. A Biobank is like a regular bank, but instead of depositing money for future spending, we are depositing</w:t>
      </w:r>
      <w:r>
        <w:rPr>
          <w:sz w:val="28"/>
          <w:szCs w:val="28"/>
        </w:rPr>
        <w:t xml:space="preserve"> </w:t>
      </w:r>
      <w:r w:rsidRPr="00AE79CC">
        <w:rPr>
          <w:sz w:val="28"/>
          <w:szCs w:val="28"/>
        </w:rPr>
        <w:t>biological samples for future research. The general idea of this Biobank was to collect gut microbiome and genetic samples through stool sample</w:t>
      </w:r>
      <w:r>
        <w:rPr>
          <w:sz w:val="28"/>
          <w:szCs w:val="28"/>
        </w:rPr>
        <w:t xml:space="preserve"> </w:t>
      </w:r>
      <w:r w:rsidRPr="00AE79CC">
        <w:rPr>
          <w:sz w:val="28"/>
          <w:szCs w:val="28"/>
        </w:rPr>
        <w:t>and cheek swab sample donations. This would potentially allow researchers to study the effects of sugary drinks on gut health and genetic</w:t>
      </w:r>
      <w:r>
        <w:rPr>
          <w:sz w:val="28"/>
          <w:szCs w:val="28"/>
        </w:rPr>
        <w:t xml:space="preserve"> </w:t>
      </w:r>
      <w:r w:rsidRPr="00AE79CC">
        <w:rPr>
          <w:sz w:val="28"/>
          <w:szCs w:val="28"/>
        </w:rPr>
        <w:t>functioning and would allow researchers to follow iSIPsmarter participants to examine how lifestyle changes may impact overall health.</w:t>
      </w:r>
    </w:p>
    <w:p w14:paraId="357A0A55" w14:textId="6AA02D4E" w:rsidR="00AE79CC" w:rsidRDefault="00AE79CC" w:rsidP="00AE79CC">
      <w:pPr>
        <w:rPr>
          <w:sz w:val="28"/>
          <w:szCs w:val="28"/>
        </w:rPr>
      </w:pPr>
      <w:r w:rsidRPr="00AE79CC">
        <w:rPr>
          <w:sz w:val="28"/>
          <w:szCs w:val="28"/>
        </w:rPr>
        <w:t>This is our lab's first experience with enrolling participants in a Biobank study. We started this process knowing that people who live in rural</w:t>
      </w:r>
      <w:r>
        <w:rPr>
          <w:sz w:val="28"/>
          <w:szCs w:val="28"/>
        </w:rPr>
        <w:t xml:space="preserve"> </w:t>
      </w:r>
      <w:r w:rsidRPr="00AE79CC">
        <w:rPr>
          <w:sz w:val="28"/>
          <w:szCs w:val="28"/>
        </w:rPr>
        <w:t xml:space="preserve">areas are not well represented in Biobank studies and </w:t>
      </w:r>
      <w:r w:rsidR="00274F58" w:rsidRPr="00AE79CC">
        <w:rPr>
          <w:sz w:val="28"/>
          <w:szCs w:val="28"/>
        </w:rPr>
        <w:t>causes</w:t>
      </w:r>
      <w:r w:rsidRPr="00AE79CC">
        <w:rPr>
          <w:sz w:val="28"/>
          <w:szCs w:val="28"/>
        </w:rPr>
        <w:t xml:space="preserve"> for this are not well researched. For this reason,</w:t>
      </w:r>
      <w:r>
        <w:rPr>
          <w:sz w:val="28"/>
          <w:szCs w:val="28"/>
        </w:rPr>
        <w:t xml:space="preserve"> would you be willing to</w:t>
      </w:r>
      <w:r w:rsidRPr="00AE79CC">
        <w:rPr>
          <w:sz w:val="28"/>
          <w:szCs w:val="28"/>
        </w:rPr>
        <w:t xml:space="preserve"> take a few</w:t>
      </w:r>
      <w:r>
        <w:rPr>
          <w:sz w:val="28"/>
          <w:szCs w:val="28"/>
        </w:rPr>
        <w:t xml:space="preserve"> </w:t>
      </w:r>
      <w:r w:rsidRPr="00AE79CC">
        <w:rPr>
          <w:sz w:val="28"/>
          <w:szCs w:val="28"/>
        </w:rPr>
        <w:t xml:space="preserve">minutes to </w:t>
      </w:r>
      <w:r>
        <w:rPr>
          <w:sz w:val="28"/>
          <w:szCs w:val="28"/>
        </w:rPr>
        <w:t xml:space="preserve">answer </w:t>
      </w:r>
      <w:r w:rsidRPr="00AE79CC">
        <w:rPr>
          <w:sz w:val="28"/>
          <w:szCs w:val="28"/>
        </w:rPr>
        <w:t xml:space="preserve">some </w:t>
      </w:r>
      <w:r w:rsidR="00274F58">
        <w:rPr>
          <w:sz w:val="28"/>
          <w:szCs w:val="28"/>
        </w:rPr>
        <w:t xml:space="preserve">optional </w:t>
      </w:r>
      <w:r w:rsidRPr="00AE79CC">
        <w:rPr>
          <w:sz w:val="28"/>
          <w:szCs w:val="28"/>
        </w:rPr>
        <w:t>questions about your decision making process for whether or not you enrolled in the Biobank</w:t>
      </w:r>
      <w:r>
        <w:rPr>
          <w:sz w:val="28"/>
          <w:szCs w:val="28"/>
        </w:rPr>
        <w:t>?</w:t>
      </w:r>
      <w:r w:rsidRPr="00AE79CC">
        <w:rPr>
          <w:sz w:val="28"/>
          <w:szCs w:val="28"/>
        </w:rPr>
        <w:t xml:space="preserve"> The information you</w:t>
      </w:r>
      <w:r>
        <w:rPr>
          <w:sz w:val="28"/>
          <w:szCs w:val="28"/>
        </w:rPr>
        <w:t xml:space="preserve"> </w:t>
      </w:r>
      <w:r w:rsidRPr="00AE79CC">
        <w:rPr>
          <w:sz w:val="28"/>
          <w:szCs w:val="28"/>
        </w:rPr>
        <w:t>provide could help future researchers develop better strategies for enrolling more representative groups in Biobank studies.</w:t>
      </w:r>
    </w:p>
    <w:p w14:paraId="27426B9D" w14:textId="1DF6F22A" w:rsidR="00AE79CC" w:rsidRDefault="00AE79CC" w:rsidP="00AE79CC">
      <w:pPr>
        <w:rPr>
          <w:sz w:val="28"/>
          <w:szCs w:val="28"/>
        </w:rPr>
      </w:pPr>
    </w:p>
    <w:p w14:paraId="42E1D569" w14:textId="77777777" w:rsidR="00F2362A" w:rsidRDefault="00F2362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25B4ED28" w14:textId="2814D952" w:rsidR="00274F58" w:rsidRDefault="00274F58" w:rsidP="00AE79CC">
      <w:pPr>
        <w:rPr>
          <w:b/>
          <w:bCs/>
          <w:sz w:val="28"/>
          <w:szCs w:val="28"/>
        </w:rPr>
      </w:pPr>
      <w:r w:rsidRPr="00274F58">
        <w:rPr>
          <w:b/>
          <w:bCs/>
          <w:sz w:val="28"/>
          <w:szCs w:val="28"/>
        </w:rPr>
        <w:lastRenderedPageBreak/>
        <w:t>INTERVIEW QUESTIONS:</w:t>
      </w:r>
    </w:p>
    <w:p w14:paraId="61A2FBA0" w14:textId="00AFB8CD" w:rsidR="00274F58" w:rsidRDefault="00F2362A" w:rsidP="00EA4DDA">
      <w:pPr>
        <w:spacing w:after="0"/>
        <w:ind w:left="450" w:hanging="450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1. </w:t>
      </w:r>
      <w:r>
        <w:rPr>
          <w:b/>
          <w:bCs/>
          <w:sz w:val="28"/>
          <w:szCs w:val="28"/>
        </w:rPr>
        <w:tab/>
      </w:r>
      <w:r w:rsidR="00274F58" w:rsidRPr="00274F58">
        <w:rPr>
          <w:sz w:val="28"/>
          <w:szCs w:val="28"/>
        </w:rPr>
        <w:t xml:space="preserve">Before our request to join our Biobank study, had you ever heard of </w:t>
      </w:r>
      <w:r>
        <w:rPr>
          <w:sz w:val="28"/>
          <w:szCs w:val="28"/>
        </w:rPr>
        <w:t xml:space="preserve">a </w:t>
      </w:r>
      <w:r w:rsidR="00274F58" w:rsidRPr="00274F58">
        <w:rPr>
          <w:sz w:val="28"/>
          <w:szCs w:val="28"/>
        </w:rPr>
        <w:t xml:space="preserve">Biobank? </w:t>
      </w:r>
    </w:p>
    <w:p w14:paraId="1FED441E" w14:textId="0C46D098" w:rsidR="00274F58" w:rsidRPr="00440911" w:rsidRDefault="00274F58" w:rsidP="00EA4DDA">
      <w:pPr>
        <w:pStyle w:val="ListParagraph"/>
        <w:numPr>
          <w:ilvl w:val="1"/>
          <w:numId w:val="2"/>
        </w:numPr>
        <w:spacing w:after="0"/>
        <w:ind w:left="810"/>
        <w:rPr>
          <w:sz w:val="24"/>
          <w:szCs w:val="24"/>
        </w:rPr>
      </w:pPr>
      <w:r w:rsidRPr="00440911">
        <w:rPr>
          <w:sz w:val="24"/>
          <w:szCs w:val="24"/>
        </w:rPr>
        <w:t>Had you ever donated samples to a Biobank before? (please describe)</w:t>
      </w:r>
    </w:p>
    <w:p w14:paraId="4021EDCD" w14:textId="61D7BD3C" w:rsidR="00274F58" w:rsidRPr="00440911" w:rsidRDefault="00274F58" w:rsidP="00F2362A">
      <w:pPr>
        <w:pStyle w:val="ListParagraph"/>
        <w:numPr>
          <w:ilvl w:val="1"/>
          <w:numId w:val="2"/>
        </w:numPr>
        <w:ind w:left="810"/>
        <w:rPr>
          <w:b/>
          <w:bCs/>
          <w:sz w:val="24"/>
          <w:szCs w:val="24"/>
        </w:rPr>
      </w:pPr>
      <w:r w:rsidRPr="00440911">
        <w:rPr>
          <w:sz w:val="24"/>
          <w:szCs w:val="24"/>
        </w:rPr>
        <w:t>What were your initial thoughts on what a Biobank does/is?</w:t>
      </w:r>
    </w:p>
    <w:p w14:paraId="171F3E95" w14:textId="5AA29813" w:rsidR="00252DFC" w:rsidRPr="00252DFC" w:rsidRDefault="00252DFC" w:rsidP="00252DFC">
      <w:pPr>
        <w:ind w:left="450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B0EB31" wp14:editId="30CB492B">
                <wp:simplePos x="0" y="0"/>
                <wp:positionH relativeFrom="margin">
                  <wp:align>right</wp:align>
                </wp:positionH>
                <wp:positionV relativeFrom="paragraph">
                  <wp:posOffset>86360</wp:posOffset>
                </wp:positionV>
                <wp:extent cx="5734050" cy="2609850"/>
                <wp:effectExtent l="0" t="0" r="19050" b="19050"/>
                <wp:wrapTopAndBottom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2609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3A8DE2" id="Rectangle 1" o:spid="_x0000_s1026" style="position:absolute;margin-left:400.3pt;margin-top:6.8pt;width:451.5pt;height:205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2S1fQIAAF8FAAAOAAAAZHJzL2Uyb0RvYy54bWysVEtv2zAMvg/YfxB0X+1kSR9BnSJo0WFA&#10;0QZth55VWaoNyKJGKXGyXz9KfiToih2G+SCLIvmR/ETq8mrXGLZV6GuwBZ+c5JwpK6Gs7VvBfzzf&#10;fjnnzAdhS2HAqoLvledXy8+fLlu3UFOowJQKGYFYv2hdwasQ3CLLvKxUI/wJOGVJqQEbEUjEt6xE&#10;0RJ6Y7Jpnp9mLWDpEKTynk5vOiVfJnytlQwPWnsVmCk45RbSiml9jWu2vBSLNxSuqmWfhviHLBpR&#10;Wwo6Qt2IINgG6z+gmloieNDhREKTgda1VKkGqmaSv6vmqRJOpVqIHO9Gmvz/g5X32ye3RqKhdX7h&#10;aRur2Gls4p/yY7tE1n4kS+0Ck3Q4P/s6y+fEqSTd9DS/OCeBcLKDu0MfviloWNwUHOk2Eklie+dD&#10;ZzqYxGgWbmtj0o0YGw88mLqMZ0mILaGuDbKtoMsMu0kf7ciKYkfP7FBL2oW9URHC2EelWV1S9tOU&#10;SGqzA6aQUtkw6VSVKFUXap7TNwQbskiFJsCIrCnJEbsHGCw7kAG7K7u3j64qdenonP8tsc559EiR&#10;wYbRuakt4EcAhqrqI3f2A0kdNZGlVyj3a2QI3Yx4J29rurY74cNaIA0FXTUNenigRRtoCw79jrMK&#10;8NdH59GeepW0nLU0ZAX3PzcCFWfmu6UuvpjMZnEqkzCbn01JwGPN67HGbpproKuf0JPiZNpG+2CG&#10;rUZoXug9WMWopBJWUuyCy4CDcB264acXRarVKpnRJDoR7uyTkxE8shrb8nn3ItD1vRuo7e9hGEix&#10;eNfCnW30tLDaBNB16u8Drz3fNMWpcfoXJz4Tx3KyOryLy98AAAD//wMAUEsDBBQABgAIAAAAIQCG&#10;n7o33wAAAAcBAAAPAAAAZHJzL2Rvd25yZXYueG1sTI/NTsMwEITvSLyDtUhcqtbpjyIIcSoEAvWA&#10;KlHKgZsTL0lovI7ibRvenuUEx5lZzXybr0ffqRMOsQ1kYD5LQCFVwbVUG9i/PU1vQEW25GwXCA18&#10;Y4R1cXmR28yFM73iace1khKKmTXQMPeZ1rFq0Ns4Cz2SZJ9h8JZFDrV2gz1Lue/0IklS7W1LstDY&#10;Hh8arA67ozfwsRm5/po/88vBTt4nm6asto+lMddX4/0dKMaR/47hF1/QoRCmMhzJRdUZkEdY3GUK&#10;StLbZClGaWC1WKWgi1z/5y9+AAAA//8DAFBLAQItABQABgAIAAAAIQC2gziS/gAAAOEBAAATAAAA&#10;AAAAAAAAAAAAAAAAAABbQ29udGVudF9UeXBlc10ueG1sUEsBAi0AFAAGAAgAAAAhADj9If/WAAAA&#10;lAEAAAsAAAAAAAAAAAAAAAAALwEAAF9yZWxzLy5yZWxzUEsBAi0AFAAGAAgAAAAhADwHZLV9AgAA&#10;XwUAAA4AAAAAAAAAAAAAAAAALgIAAGRycy9lMm9Eb2MueG1sUEsBAi0AFAAGAAgAAAAhAIafujff&#10;AAAABwEAAA8AAAAAAAAAAAAAAAAA1wQAAGRycy9kb3ducmV2LnhtbFBLBQYAAAAABAAEAPMAAADj&#10;BQAAAAA=&#10;" filled="f" strokecolor="black [3213]" strokeweight="1pt">
                <w10:wrap type="topAndBottom" anchorx="margin"/>
              </v:rect>
            </w:pict>
          </mc:Fallback>
        </mc:AlternateContent>
      </w:r>
    </w:p>
    <w:p w14:paraId="4E1A4300" w14:textId="0E9637CB" w:rsidR="00252DFC" w:rsidRDefault="00252DFC" w:rsidP="00252DFC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252DFC">
        <w:rPr>
          <w:sz w:val="28"/>
          <w:szCs w:val="28"/>
        </w:rPr>
        <w:t>What were your reasons for deciding to join the optional Biobank study?</w:t>
      </w:r>
    </w:p>
    <w:p w14:paraId="0CF094E2" w14:textId="77777777" w:rsidR="00252DFC" w:rsidRPr="00252DFC" w:rsidRDefault="00252DFC" w:rsidP="00252DFC">
      <w:pPr>
        <w:ind w:left="450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8C67F0" wp14:editId="2F13061B">
                <wp:simplePos x="0" y="0"/>
                <wp:positionH relativeFrom="margin">
                  <wp:align>right</wp:align>
                </wp:positionH>
                <wp:positionV relativeFrom="paragraph">
                  <wp:posOffset>86360</wp:posOffset>
                </wp:positionV>
                <wp:extent cx="5734050" cy="2609850"/>
                <wp:effectExtent l="0" t="0" r="19050" b="19050"/>
                <wp:wrapTopAndBottom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2609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B7451B" id="Rectangle 2" o:spid="_x0000_s1026" style="position:absolute;margin-left:400.3pt;margin-top:6.8pt;width:451.5pt;height:205.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2S1fQIAAF8FAAAOAAAAZHJzL2Uyb0RvYy54bWysVEtv2zAMvg/YfxB0X+1kSR9BnSJo0WFA&#10;0QZth55VWaoNyKJGKXGyXz9KfiToih2G+SCLIvmR/ETq8mrXGLZV6GuwBZ+c5JwpK6Gs7VvBfzzf&#10;fjnnzAdhS2HAqoLvledXy8+fLlu3UFOowJQKGYFYv2hdwasQ3CLLvKxUI/wJOGVJqQEbEUjEt6xE&#10;0RJ6Y7Jpnp9mLWDpEKTynk5vOiVfJnytlQwPWnsVmCk45RbSiml9jWu2vBSLNxSuqmWfhviHLBpR&#10;Wwo6Qt2IINgG6z+gmloieNDhREKTgda1VKkGqmaSv6vmqRJOpVqIHO9Gmvz/g5X32ye3RqKhdX7h&#10;aRur2Gls4p/yY7tE1n4kS+0Ck3Q4P/s6y+fEqSTd9DS/OCeBcLKDu0MfviloWNwUHOk2Eklie+dD&#10;ZzqYxGgWbmtj0o0YGw88mLqMZ0mILaGuDbKtoMsMu0kf7ciKYkfP7FBL2oW9URHC2EelWV1S9tOU&#10;SGqzA6aQUtkw6VSVKFUXap7TNwQbskiFJsCIrCnJEbsHGCw7kAG7K7u3j64qdenonP8tsc559EiR&#10;wYbRuakt4EcAhqrqI3f2A0kdNZGlVyj3a2QI3Yx4J29rurY74cNaIA0FXTUNenigRRtoCw79jrMK&#10;8NdH59GeepW0nLU0ZAX3PzcCFWfmu6UuvpjMZnEqkzCbn01JwGPN67HGbpproKuf0JPiZNpG+2CG&#10;rUZoXug9WMWopBJWUuyCy4CDcB264acXRarVKpnRJDoR7uyTkxE8shrb8nn3ItD1vRuo7e9hGEix&#10;eNfCnW30tLDaBNB16u8Drz3fNMWpcfoXJz4Tx3KyOryLy98AAAD//wMAUEsDBBQABgAIAAAAIQCG&#10;n7o33wAAAAcBAAAPAAAAZHJzL2Rvd25yZXYueG1sTI/NTsMwEITvSLyDtUhcqtbpjyIIcSoEAvWA&#10;KlHKgZsTL0lovI7ibRvenuUEx5lZzXybr0ffqRMOsQ1kYD5LQCFVwbVUG9i/PU1vQEW25GwXCA18&#10;Y4R1cXmR28yFM73iace1khKKmTXQMPeZ1rFq0Ns4Cz2SZJ9h8JZFDrV2gz1Lue/0IklS7W1LstDY&#10;Hh8arA67ozfwsRm5/po/88vBTt4nm6asto+lMddX4/0dKMaR/47hF1/QoRCmMhzJRdUZkEdY3GUK&#10;StLbZClGaWC1WKWgi1z/5y9+AAAA//8DAFBLAQItABQABgAIAAAAIQC2gziS/gAAAOEBAAATAAAA&#10;AAAAAAAAAAAAAAAAAABbQ29udGVudF9UeXBlc10ueG1sUEsBAi0AFAAGAAgAAAAhADj9If/WAAAA&#10;lAEAAAsAAAAAAAAAAAAAAAAALwEAAF9yZWxzLy5yZWxzUEsBAi0AFAAGAAgAAAAhADwHZLV9AgAA&#10;XwUAAA4AAAAAAAAAAAAAAAAALgIAAGRycy9lMm9Eb2MueG1sUEsBAi0AFAAGAAgAAAAhAIafujff&#10;AAAABwEAAA8AAAAAAAAAAAAAAAAA1wQAAGRycy9kb3ducmV2LnhtbFBLBQYAAAAABAAEAPMAAADj&#10;BQAAAAA=&#10;" filled="f" strokecolor="black [3213]" strokeweight="1pt">
                <w10:wrap type="topAndBottom" anchorx="margin"/>
              </v:rect>
            </w:pict>
          </mc:Fallback>
        </mc:AlternateContent>
      </w:r>
    </w:p>
    <w:p w14:paraId="4C6C02C1" w14:textId="77777777" w:rsidR="00440911" w:rsidRDefault="00440911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1A032C41" w14:textId="4C67FD44" w:rsidR="00636F8C" w:rsidRDefault="00636F8C" w:rsidP="00636F8C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252DFC">
        <w:rPr>
          <w:sz w:val="28"/>
          <w:szCs w:val="28"/>
        </w:rPr>
        <w:lastRenderedPageBreak/>
        <w:t>[</w:t>
      </w:r>
      <w:r w:rsidRPr="00636F8C">
        <w:rPr>
          <w:b/>
          <w:bCs/>
          <w:i/>
          <w:iCs/>
          <w:sz w:val="28"/>
          <w:szCs w:val="28"/>
        </w:rPr>
        <w:t>FOR THOSE WHO DONATED BOTH A STOOL AND CHEEK SAMPLE</w:t>
      </w:r>
      <w:r w:rsidRPr="00252DFC">
        <w:rPr>
          <w:sz w:val="28"/>
          <w:szCs w:val="28"/>
        </w:rPr>
        <w:t>] Why did you decide to donate both a stool and cheek swab sample?</w:t>
      </w:r>
    </w:p>
    <w:p w14:paraId="36FCCF54" w14:textId="77777777" w:rsidR="00636F8C" w:rsidRPr="00252DFC" w:rsidRDefault="00636F8C" w:rsidP="00636F8C">
      <w:pPr>
        <w:ind w:left="450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AAAC20" wp14:editId="7D99FC99">
                <wp:simplePos x="0" y="0"/>
                <wp:positionH relativeFrom="margin">
                  <wp:align>right</wp:align>
                </wp:positionH>
                <wp:positionV relativeFrom="paragraph">
                  <wp:posOffset>86360</wp:posOffset>
                </wp:positionV>
                <wp:extent cx="5734050" cy="2609850"/>
                <wp:effectExtent l="0" t="0" r="19050" b="19050"/>
                <wp:wrapTopAndBottom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2609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C14A7C" id="Rectangle 4" o:spid="_x0000_s1026" style="position:absolute;margin-left:400.3pt;margin-top:6.8pt;width:451.5pt;height:205.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2S1fQIAAF8FAAAOAAAAZHJzL2Uyb0RvYy54bWysVEtv2zAMvg/YfxB0X+1kSR9BnSJo0WFA&#10;0QZth55VWaoNyKJGKXGyXz9KfiToih2G+SCLIvmR/ETq8mrXGLZV6GuwBZ+c5JwpK6Gs7VvBfzzf&#10;fjnnzAdhS2HAqoLvledXy8+fLlu3UFOowJQKGYFYv2hdwasQ3CLLvKxUI/wJOGVJqQEbEUjEt6xE&#10;0RJ6Y7Jpnp9mLWDpEKTynk5vOiVfJnytlQwPWnsVmCk45RbSiml9jWu2vBSLNxSuqmWfhviHLBpR&#10;Wwo6Qt2IINgG6z+gmloieNDhREKTgda1VKkGqmaSv6vmqRJOpVqIHO9Gmvz/g5X32ye3RqKhdX7h&#10;aRur2Gls4p/yY7tE1n4kS+0Ck3Q4P/s6y+fEqSTd9DS/OCeBcLKDu0MfviloWNwUHOk2Eklie+dD&#10;ZzqYxGgWbmtj0o0YGw88mLqMZ0mILaGuDbKtoMsMu0kf7ciKYkfP7FBL2oW9URHC2EelWV1S9tOU&#10;SGqzA6aQUtkw6VSVKFUXap7TNwQbskiFJsCIrCnJEbsHGCw7kAG7K7u3j64qdenonP8tsc559EiR&#10;wYbRuakt4EcAhqrqI3f2A0kdNZGlVyj3a2QI3Yx4J29rurY74cNaIA0FXTUNenigRRtoCw79jrMK&#10;8NdH59GeepW0nLU0ZAX3PzcCFWfmu6UuvpjMZnEqkzCbn01JwGPN67HGbpproKuf0JPiZNpG+2CG&#10;rUZoXug9WMWopBJWUuyCy4CDcB264acXRarVKpnRJDoR7uyTkxE8shrb8nn3ItD1vRuo7e9hGEix&#10;eNfCnW30tLDaBNB16u8Drz3fNMWpcfoXJz4Tx3KyOryLy98AAAD//wMAUEsDBBQABgAIAAAAIQCG&#10;n7o33wAAAAcBAAAPAAAAZHJzL2Rvd25yZXYueG1sTI/NTsMwEITvSLyDtUhcqtbpjyIIcSoEAvWA&#10;KlHKgZsTL0lovI7ibRvenuUEx5lZzXybr0ffqRMOsQ1kYD5LQCFVwbVUG9i/PU1vQEW25GwXCA18&#10;Y4R1cXmR28yFM73iace1khKKmTXQMPeZ1rFq0Ns4Cz2SZJ9h8JZFDrV2gz1Lue/0IklS7W1LstDY&#10;Hh8arA67ozfwsRm5/po/88vBTt4nm6asto+lMddX4/0dKMaR/47hF1/QoRCmMhzJRdUZkEdY3GUK&#10;StLbZClGaWC1WKWgi1z/5y9+AAAA//8DAFBLAQItABQABgAIAAAAIQC2gziS/gAAAOEBAAATAAAA&#10;AAAAAAAAAAAAAAAAAABbQ29udGVudF9UeXBlc10ueG1sUEsBAi0AFAAGAAgAAAAhADj9If/WAAAA&#10;lAEAAAsAAAAAAAAAAAAAAAAALwEAAF9yZWxzLy5yZWxzUEsBAi0AFAAGAAgAAAAhADwHZLV9AgAA&#10;XwUAAA4AAAAAAAAAAAAAAAAALgIAAGRycy9lMm9Eb2MueG1sUEsBAi0AFAAGAAgAAAAhAIafujff&#10;AAAABwEAAA8AAAAAAAAAAAAAAAAA1wQAAGRycy9kb3ducmV2LnhtbFBLBQYAAAAABAAEAPMAAADj&#10;BQAAAAA=&#10;" filled="f" strokecolor="black [3213]" strokeweight="1pt">
                <w10:wrap type="topAndBottom" anchorx="margin"/>
              </v:rect>
            </w:pict>
          </mc:Fallback>
        </mc:AlternateContent>
      </w:r>
    </w:p>
    <w:p w14:paraId="2F9EDCA9" w14:textId="2B28BB3F" w:rsidR="00636F8C" w:rsidRDefault="00636F8C" w:rsidP="00636F8C">
      <w:pPr>
        <w:pStyle w:val="ListParagraph"/>
        <w:numPr>
          <w:ilvl w:val="0"/>
          <w:numId w:val="6"/>
        </w:numPr>
        <w:rPr>
          <w:sz w:val="28"/>
          <w:szCs w:val="28"/>
        </w:rPr>
      </w:pPr>
      <w:r w:rsidRPr="00252DFC">
        <w:rPr>
          <w:sz w:val="28"/>
          <w:szCs w:val="28"/>
        </w:rPr>
        <w:t>[</w:t>
      </w:r>
      <w:r w:rsidRPr="00636F8C">
        <w:rPr>
          <w:b/>
          <w:bCs/>
          <w:i/>
          <w:iCs/>
          <w:sz w:val="28"/>
          <w:szCs w:val="28"/>
        </w:rPr>
        <w:t>FOR THOSE WHO DONATED ONLY ONE SAMPLE</w:t>
      </w:r>
      <w:r w:rsidRPr="00252DFC">
        <w:rPr>
          <w:sz w:val="28"/>
          <w:szCs w:val="28"/>
        </w:rPr>
        <w:t xml:space="preserve">] Why did you decide to donate </w:t>
      </w:r>
      <w:r w:rsidR="009903BC">
        <w:rPr>
          <w:sz w:val="28"/>
          <w:szCs w:val="28"/>
        </w:rPr>
        <w:t xml:space="preserve">only </w:t>
      </w:r>
      <w:r w:rsidRPr="00252DFC">
        <w:rPr>
          <w:sz w:val="28"/>
          <w:szCs w:val="28"/>
        </w:rPr>
        <w:t>a stool</w:t>
      </w:r>
      <w:r w:rsidR="009903BC">
        <w:rPr>
          <w:sz w:val="28"/>
          <w:szCs w:val="28"/>
        </w:rPr>
        <w:t>/</w:t>
      </w:r>
      <w:r w:rsidRPr="00252DFC">
        <w:rPr>
          <w:sz w:val="28"/>
          <w:szCs w:val="28"/>
        </w:rPr>
        <w:t>cheek swab sample?</w:t>
      </w:r>
    </w:p>
    <w:p w14:paraId="7C840D2B" w14:textId="77777777" w:rsidR="00636F8C" w:rsidRPr="00252DFC" w:rsidRDefault="00636F8C" w:rsidP="00636F8C">
      <w:pPr>
        <w:ind w:left="450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FA194A" wp14:editId="45A910A9">
                <wp:simplePos x="0" y="0"/>
                <wp:positionH relativeFrom="margin">
                  <wp:align>right</wp:align>
                </wp:positionH>
                <wp:positionV relativeFrom="paragraph">
                  <wp:posOffset>86360</wp:posOffset>
                </wp:positionV>
                <wp:extent cx="5734050" cy="2609850"/>
                <wp:effectExtent l="0" t="0" r="19050" b="19050"/>
                <wp:wrapTopAndBottom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2609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045EC3" id="Rectangle 6" o:spid="_x0000_s1026" style="position:absolute;margin-left:400.3pt;margin-top:6.8pt;width:451.5pt;height:205.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2S1fQIAAF8FAAAOAAAAZHJzL2Uyb0RvYy54bWysVEtv2zAMvg/YfxB0X+1kSR9BnSJo0WFA&#10;0QZth55VWaoNyKJGKXGyXz9KfiToih2G+SCLIvmR/ETq8mrXGLZV6GuwBZ+c5JwpK6Gs7VvBfzzf&#10;fjnnzAdhS2HAqoLvledXy8+fLlu3UFOowJQKGYFYv2hdwasQ3CLLvKxUI/wJOGVJqQEbEUjEt6xE&#10;0RJ6Y7Jpnp9mLWDpEKTynk5vOiVfJnytlQwPWnsVmCk45RbSiml9jWu2vBSLNxSuqmWfhviHLBpR&#10;Wwo6Qt2IINgG6z+gmloieNDhREKTgda1VKkGqmaSv6vmqRJOpVqIHO9Gmvz/g5X32ye3RqKhdX7h&#10;aRur2Gls4p/yY7tE1n4kS+0Ck3Q4P/s6y+fEqSTd9DS/OCeBcLKDu0MfviloWNwUHOk2Eklie+dD&#10;ZzqYxGgWbmtj0o0YGw88mLqMZ0mILaGuDbKtoMsMu0kf7ciKYkfP7FBL2oW9URHC2EelWV1S9tOU&#10;SGqzA6aQUtkw6VSVKFUXap7TNwQbskiFJsCIrCnJEbsHGCw7kAG7K7u3j64qdenonP8tsc559EiR&#10;wYbRuakt4EcAhqrqI3f2A0kdNZGlVyj3a2QI3Yx4J29rurY74cNaIA0FXTUNenigRRtoCw79jrMK&#10;8NdH59GeepW0nLU0ZAX3PzcCFWfmu6UuvpjMZnEqkzCbn01JwGPN67HGbpproKuf0JPiZNpG+2CG&#10;rUZoXug9WMWopBJWUuyCy4CDcB264acXRarVKpnRJDoR7uyTkxE8shrb8nn3ItD1vRuo7e9hGEix&#10;eNfCnW30tLDaBNB16u8Drz3fNMWpcfoXJz4Tx3KyOryLy98AAAD//wMAUEsDBBQABgAIAAAAIQCG&#10;n7o33wAAAAcBAAAPAAAAZHJzL2Rvd25yZXYueG1sTI/NTsMwEITvSLyDtUhcqtbpjyIIcSoEAvWA&#10;KlHKgZsTL0lovI7ibRvenuUEx5lZzXybr0ffqRMOsQ1kYD5LQCFVwbVUG9i/PU1vQEW25GwXCA18&#10;Y4R1cXmR28yFM73iace1khKKmTXQMPeZ1rFq0Ns4Cz2SZJ9h8JZFDrV2gz1Lue/0IklS7W1LstDY&#10;Hh8arA67ozfwsRm5/po/88vBTt4nm6asto+lMddX4/0dKMaR/47hF1/QoRCmMhzJRdUZkEdY3GUK&#10;StLbZClGaWC1WKWgi1z/5y9+AAAA//8DAFBLAQItABQABgAIAAAAIQC2gziS/gAAAOEBAAATAAAA&#10;AAAAAAAAAAAAAAAAAABbQ29udGVudF9UeXBlc10ueG1sUEsBAi0AFAAGAAgAAAAhADj9If/WAAAA&#10;lAEAAAsAAAAAAAAAAAAAAAAALwEAAF9yZWxzLy5yZWxzUEsBAi0AFAAGAAgAAAAhADwHZLV9AgAA&#10;XwUAAA4AAAAAAAAAAAAAAAAALgIAAGRycy9lMm9Eb2MueG1sUEsBAi0AFAAGAAgAAAAhAIafujff&#10;AAAABwEAAA8AAAAAAAAAAAAAAAAA1wQAAGRycy9kb3ducmV2LnhtbFBLBQYAAAAABAAEAPMAAADj&#10;BQAAAAA=&#10;" filled="f" strokecolor="black [3213]" strokeweight="1pt">
                <w10:wrap type="topAndBottom" anchorx="margin"/>
              </v:rect>
            </w:pict>
          </mc:Fallback>
        </mc:AlternateContent>
      </w:r>
    </w:p>
    <w:p w14:paraId="68FC144B" w14:textId="77777777" w:rsidR="00440911" w:rsidRDefault="00440911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2B0A7E52" w14:textId="0CDF2E33" w:rsidR="00636F8C" w:rsidRDefault="00636F8C" w:rsidP="00636F8C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252DFC">
        <w:rPr>
          <w:sz w:val="28"/>
          <w:szCs w:val="28"/>
        </w:rPr>
        <w:lastRenderedPageBreak/>
        <w:t>[</w:t>
      </w:r>
      <w:r w:rsidRPr="00636F8C">
        <w:rPr>
          <w:b/>
          <w:bCs/>
          <w:i/>
          <w:iCs/>
          <w:sz w:val="28"/>
          <w:szCs w:val="28"/>
        </w:rPr>
        <w:t xml:space="preserve">FOR THOSE WHO </w:t>
      </w:r>
      <w:r>
        <w:rPr>
          <w:b/>
          <w:bCs/>
          <w:i/>
          <w:iCs/>
          <w:sz w:val="28"/>
          <w:szCs w:val="28"/>
        </w:rPr>
        <w:t>RETURNED THEIR</w:t>
      </w:r>
      <w:r w:rsidRPr="00636F8C">
        <w:rPr>
          <w:b/>
          <w:bCs/>
          <w:i/>
          <w:iCs/>
          <w:sz w:val="28"/>
          <w:szCs w:val="28"/>
        </w:rPr>
        <w:t xml:space="preserve"> SAMPLE</w:t>
      </w:r>
      <w:r>
        <w:rPr>
          <w:b/>
          <w:bCs/>
          <w:i/>
          <w:iCs/>
          <w:sz w:val="28"/>
          <w:szCs w:val="28"/>
        </w:rPr>
        <w:t>(S)</w:t>
      </w:r>
      <w:r w:rsidRPr="00252DFC">
        <w:rPr>
          <w:sz w:val="28"/>
          <w:szCs w:val="28"/>
        </w:rPr>
        <w:t xml:space="preserve">] </w:t>
      </w:r>
      <w:r>
        <w:rPr>
          <w:sz w:val="28"/>
          <w:szCs w:val="28"/>
        </w:rPr>
        <w:t xml:space="preserve">It looks like you returned your baseline samples to the Biobank. What was your experience with collecting and returning your samples to the Biobank? </w:t>
      </w:r>
    </w:p>
    <w:p w14:paraId="53430A49" w14:textId="3EA1DD9C" w:rsidR="00636F8C" w:rsidRPr="00440911" w:rsidRDefault="00636F8C" w:rsidP="00636F8C">
      <w:pPr>
        <w:pStyle w:val="ListParagraph"/>
        <w:numPr>
          <w:ilvl w:val="1"/>
          <w:numId w:val="4"/>
        </w:numPr>
        <w:ind w:left="810"/>
        <w:rPr>
          <w:sz w:val="24"/>
          <w:szCs w:val="24"/>
        </w:rPr>
      </w:pPr>
      <w:r w:rsidRPr="00440911">
        <w:rPr>
          <w:sz w:val="24"/>
          <w:szCs w:val="24"/>
        </w:rPr>
        <w:t>What was helpful or challenging?</w:t>
      </w:r>
    </w:p>
    <w:p w14:paraId="4DEE7068" w14:textId="77777777" w:rsidR="00636F8C" w:rsidRPr="00252DFC" w:rsidRDefault="00636F8C" w:rsidP="00636F8C">
      <w:pPr>
        <w:ind w:left="450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5B1B93" wp14:editId="753DAF6A">
                <wp:simplePos x="0" y="0"/>
                <wp:positionH relativeFrom="margin">
                  <wp:align>right</wp:align>
                </wp:positionH>
                <wp:positionV relativeFrom="paragraph">
                  <wp:posOffset>86360</wp:posOffset>
                </wp:positionV>
                <wp:extent cx="5734050" cy="2609850"/>
                <wp:effectExtent l="0" t="0" r="19050" b="19050"/>
                <wp:wrapTopAndBottom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2609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82EFEB" id="Rectangle 7" o:spid="_x0000_s1026" style="position:absolute;margin-left:400.3pt;margin-top:6.8pt;width:451.5pt;height:205.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2S1fQIAAF8FAAAOAAAAZHJzL2Uyb0RvYy54bWysVEtv2zAMvg/YfxB0X+1kSR9BnSJo0WFA&#10;0QZth55VWaoNyKJGKXGyXz9KfiToih2G+SCLIvmR/ETq8mrXGLZV6GuwBZ+c5JwpK6Gs7VvBfzzf&#10;fjnnzAdhS2HAqoLvledXy8+fLlu3UFOowJQKGYFYv2hdwasQ3CLLvKxUI/wJOGVJqQEbEUjEt6xE&#10;0RJ6Y7Jpnp9mLWDpEKTynk5vOiVfJnytlQwPWnsVmCk45RbSiml9jWu2vBSLNxSuqmWfhviHLBpR&#10;Wwo6Qt2IINgG6z+gmloieNDhREKTgda1VKkGqmaSv6vmqRJOpVqIHO9Gmvz/g5X32ye3RqKhdX7h&#10;aRur2Gls4p/yY7tE1n4kS+0Ck3Q4P/s6y+fEqSTd9DS/OCeBcLKDu0MfviloWNwUHOk2Eklie+dD&#10;ZzqYxGgWbmtj0o0YGw88mLqMZ0mILaGuDbKtoMsMu0kf7ciKYkfP7FBL2oW9URHC2EelWV1S9tOU&#10;SGqzA6aQUtkw6VSVKFUXap7TNwQbskiFJsCIrCnJEbsHGCw7kAG7K7u3j64qdenonP8tsc559EiR&#10;wYbRuakt4EcAhqrqI3f2A0kdNZGlVyj3a2QI3Yx4J29rurY74cNaIA0FXTUNenigRRtoCw79jrMK&#10;8NdH59GeepW0nLU0ZAX3PzcCFWfmu6UuvpjMZnEqkzCbn01JwGPN67HGbpproKuf0JPiZNpG+2CG&#10;rUZoXug9WMWopBJWUuyCy4CDcB264acXRarVKpnRJDoR7uyTkxE8shrb8nn3ItD1vRuo7e9hGEix&#10;eNfCnW30tLDaBNB16u8Drz3fNMWpcfoXJz4Tx3KyOryLy98AAAD//wMAUEsDBBQABgAIAAAAIQCG&#10;n7o33wAAAAcBAAAPAAAAZHJzL2Rvd25yZXYueG1sTI/NTsMwEITvSLyDtUhcqtbpjyIIcSoEAvWA&#10;KlHKgZsTL0lovI7ibRvenuUEx5lZzXybr0ffqRMOsQ1kYD5LQCFVwbVUG9i/PU1vQEW25GwXCA18&#10;Y4R1cXmR28yFM73iace1khKKmTXQMPeZ1rFq0Ns4Cz2SZJ9h8JZFDrV2gz1Lue/0IklS7W1LstDY&#10;Hh8arA67ozfwsRm5/po/88vBTt4nm6asto+lMddX4/0dKMaR/47hF1/QoRCmMhzJRdUZkEdY3GUK&#10;StLbZClGaWC1WKWgi1z/5y9+AAAA//8DAFBLAQItABQABgAIAAAAIQC2gziS/gAAAOEBAAATAAAA&#10;AAAAAAAAAAAAAAAAAABbQ29udGVudF9UeXBlc10ueG1sUEsBAi0AFAAGAAgAAAAhADj9If/WAAAA&#10;lAEAAAsAAAAAAAAAAAAAAAAALwEAAF9yZWxzLy5yZWxzUEsBAi0AFAAGAAgAAAAhADwHZLV9AgAA&#10;XwUAAA4AAAAAAAAAAAAAAAAALgIAAGRycy9lMm9Eb2MueG1sUEsBAi0AFAAGAAgAAAAhAIafujff&#10;AAAABwEAAA8AAAAAAAAAAAAAAAAA1wQAAGRycy9kb3ducmV2LnhtbFBLBQYAAAAABAAEAPMAAADj&#10;BQAAAAA=&#10;" filled="f" strokecolor="black [3213]" strokeweight="1pt">
                <w10:wrap type="topAndBottom" anchorx="margin"/>
              </v:rect>
            </w:pict>
          </mc:Fallback>
        </mc:AlternateContent>
      </w:r>
    </w:p>
    <w:p w14:paraId="0CC7D028" w14:textId="67EB12F9" w:rsidR="00EA4DDA" w:rsidRDefault="00EA4DDA" w:rsidP="00EA4DDA">
      <w:pPr>
        <w:pStyle w:val="ListParagraph"/>
        <w:numPr>
          <w:ilvl w:val="0"/>
          <w:numId w:val="7"/>
        </w:numPr>
        <w:rPr>
          <w:sz w:val="28"/>
          <w:szCs w:val="28"/>
        </w:rPr>
      </w:pPr>
      <w:r w:rsidRPr="00252DFC">
        <w:rPr>
          <w:sz w:val="28"/>
          <w:szCs w:val="28"/>
        </w:rPr>
        <w:t>[</w:t>
      </w:r>
      <w:r w:rsidRPr="00636F8C">
        <w:rPr>
          <w:b/>
          <w:bCs/>
          <w:i/>
          <w:iCs/>
          <w:sz w:val="28"/>
          <w:szCs w:val="28"/>
        </w:rPr>
        <w:t xml:space="preserve">FOR THOSE WHO </w:t>
      </w:r>
      <w:r>
        <w:rPr>
          <w:b/>
          <w:bCs/>
          <w:i/>
          <w:iCs/>
          <w:sz w:val="28"/>
          <w:szCs w:val="28"/>
        </w:rPr>
        <w:t>DID NOT RETURN THEIR</w:t>
      </w:r>
      <w:r w:rsidRPr="00636F8C">
        <w:rPr>
          <w:b/>
          <w:bCs/>
          <w:i/>
          <w:iCs/>
          <w:sz w:val="28"/>
          <w:szCs w:val="28"/>
        </w:rPr>
        <w:t xml:space="preserve"> SAMPLE</w:t>
      </w:r>
      <w:r>
        <w:rPr>
          <w:b/>
          <w:bCs/>
          <w:i/>
          <w:iCs/>
          <w:sz w:val="28"/>
          <w:szCs w:val="28"/>
        </w:rPr>
        <w:t>(S)</w:t>
      </w:r>
      <w:r w:rsidRPr="00252DFC">
        <w:rPr>
          <w:sz w:val="28"/>
          <w:szCs w:val="28"/>
        </w:rPr>
        <w:t xml:space="preserve">] </w:t>
      </w:r>
      <w:r>
        <w:rPr>
          <w:sz w:val="28"/>
          <w:szCs w:val="28"/>
        </w:rPr>
        <w:t xml:space="preserve">It looks like you did not return your baseline samples to the Biobank. Why were you unable to return you sample(s) to the Biobank? </w:t>
      </w:r>
    </w:p>
    <w:p w14:paraId="68895364" w14:textId="1123B106" w:rsidR="00EA4DDA" w:rsidRPr="00440911" w:rsidRDefault="00EA4DDA" w:rsidP="00EA4DDA">
      <w:pPr>
        <w:pStyle w:val="ListParagraph"/>
        <w:numPr>
          <w:ilvl w:val="1"/>
          <w:numId w:val="8"/>
        </w:numPr>
        <w:ind w:left="810"/>
        <w:rPr>
          <w:sz w:val="24"/>
          <w:szCs w:val="24"/>
        </w:rPr>
      </w:pPr>
      <w:r w:rsidRPr="00440911">
        <w:rPr>
          <w:sz w:val="24"/>
          <w:szCs w:val="24"/>
        </w:rPr>
        <w:t>Did you change your mind about participating in the Biobank?</w:t>
      </w:r>
    </w:p>
    <w:p w14:paraId="214AEB01" w14:textId="5AFD99E6" w:rsidR="00EA4DDA" w:rsidRPr="00440911" w:rsidRDefault="00EA4DDA" w:rsidP="00EA4DDA">
      <w:pPr>
        <w:pStyle w:val="ListParagraph"/>
        <w:numPr>
          <w:ilvl w:val="1"/>
          <w:numId w:val="8"/>
        </w:numPr>
        <w:ind w:left="810"/>
        <w:rPr>
          <w:sz w:val="24"/>
          <w:szCs w:val="24"/>
        </w:rPr>
      </w:pPr>
      <w:r w:rsidRPr="00440911">
        <w:rPr>
          <w:sz w:val="24"/>
          <w:szCs w:val="24"/>
        </w:rPr>
        <w:t>Did you experience barriers in collecting your sample?</w:t>
      </w:r>
    </w:p>
    <w:p w14:paraId="77511163" w14:textId="77777777" w:rsidR="00EA4DDA" w:rsidRPr="00252DFC" w:rsidRDefault="00EA4DDA" w:rsidP="00EA4DDA">
      <w:pPr>
        <w:ind w:left="450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14ED5C" wp14:editId="49E2DFED">
                <wp:simplePos x="0" y="0"/>
                <wp:positionH relativeFrom="margin">
                  <wp:align>right</wp:align>
                </wp:positionH>
                <wp:positionV relativeFrom="paragraph">
                  <wp:posOffset>86360</wp:posOffset>
                </wp:positionV>
                <wp:extent cx="5734050" cy="2609850"/>
                <wp:effectExtent l="0" t="0" r="19050" b="19050"/>
                <wp:wrapTopAndBottom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2609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8C6400" id="Rectangle 8" o:spid="_x0000_s1026" style="position:absolute;margin-left:400.3pt;margin-top:6.8pt;width:451.5pt;height:205.5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2S1fQIAAF8FAAAOAAAAZHJzL2Uyb0RvYy54bWysVEtv2zAMvg/YfxB0X+1kSR9BnSJo0WFA&#10;0QZth55VWaoNyKJGKXGyXz9KfiToih2G+SCLIvmR/ETq8mrXGLZV6GuwBZ+c5JwpK6Gs7VvBfzzf&#10;fjnnzAdhS2HAqoLvledXy8+fLlu3UFOowJQKGYFYv2hdwasQ3CLLvKxUI/wJOGVJqQEbEUjEt6xE&#10;0RJ6Y7Jpnp9mLWDpEKTynk5vOiVfJnytlQwPWnsVmCk45RbSiml9jWu2vBSLNxSuqmWfhviHLBpR&#10;Wwo6Qt2IINgG6z+gmloieNDhREKTgda1VKkGqmaSv6vmqRJOpVqIHO9Gmvz/g5X32ye3RqKhdX7h&#10;aRur2Gls4p/yY7tE1n4kS+0Ck3Q4P/s6y+fEqSTd9DS/OCeBcLKDu0MfviloWNwUHOk2Eklie+dD&#10;ZzqYxGgWbmtj0o0YGw88mLqMZ0mILaGuDbKtoMsMu0kf7ciKYkfP7FBL2oW9URHC2EelWV1S9tOU&#10;SGqzA6aQUtkw6VSVKFUXap7TNwQbskiFJsCIrCnJEbsHGCw7kAG7K7u3j64qdenonP8tsc559EiR&#10;wYbRuakt4EcAhqrqI3f2A0kdNZGlVyj3a2QI3Yx4J29rurY74cNaIA0FXTUNenigRRtoCw79jrMK&#10;8NdH59GeepW0nLU0ZAX3PzcCFWfmu6UuvpjMZnEqkzCbn01JwGPN67HGbpproKuf0JPiZNpG+2CG&#10;rUZoXug9WMWopBJWUuyCy4CDcB264acXRarVKpnRJDoR7uyTkxE8shrb8nn3ItD1vRuo7e9hGEix&#10;eNfCnW30tLDaBNB16u8Drz3fNMWpcfoXJz4Tx3KyOryLy98AAAD//wMAUEsDBBQABgAIAAAAIQCG&#10;n7o33wAAAAcBAAAPAAAAZHJzL2Rvd25yZXYueG1sTI/NTsMwEITvSLyDtUhcqtbpjyIIcSoEAvWA&#10;KlHKgZsTL0lovI7ibRvenuUEx5lZzXybr0ffqRMOsQ1kYD5LQCFVwbVUG9i/PU1vQEW25GwXCA18&#10;Y4R1cXmR28yFM73iace1khKKmTXQMPeZ1rFq0Ns4Cz2SZJ9h8JZFDrV2gz1Lue/0IklS7W1LstDY&#10;Hh8arA67ozfwsRm5/po/88vBTt4nm6asto+lMddX4/0dKMaR/47hF1/QoRCmMhzJRdUZkEdY3GUK&#10;StLbZClGaWC1WKWgi1z/5y9+AAAA//8DAFBLAQItABQABgAIAAAAIQC2gziS/gAAAOEBAAATAAAA&#10;AAAAAAAAAAAAAAAAAABbQ29udGVudF9UeXBlc10ueG1sUEsBAi0AFAAGAAgAAAAhADj9If/WAAAA&#10;lAEAAAsAAAAAAAAAAAAAAAAALwEAAF9yZWxzLy5yZWxzUEsBAi0AFAAGAAgAAAAhADwHZLV9AgAA&#10;XwUAAA4AAAAAAAAAAAAAAAAALgIAAGRycy9lMm9Eb2MueG1sUEsBAi0AFAAGAAgAAAAhAIafujff&#10;AAAABwEAAA8AAAAAAAAAAAAAAAAA1wQAAGRycy9kb3ducmV2LnhtbFBLBQYAAAAABAAEAPMAAADj&#10;BQAAAAA=&#10;" filled="f" strokecolor="black [3213]" strokeweight="1pt">
                <w10:wrap type="topAndBottom" anchorx="margin"/>
              </v:rect>
            </w:pict>
          </mc:Fallback>
        </mc:AlternateContent>
      </w:r>
    </w:p>
    <w:p w14:paraId="22733D0B" w14:textId="273DA487" w:rsidR="00EA4DDA" w:rsidRPr="00EA4DDA" w:rsidRDefault="00EA4DDA" w:rsidP="00EA4DDA">
      <w:pPr>
        <w:pStyle w:val="ListParagraph"/>
        <w:numPr>
          <w:ilvl w:val="0"/>
          <w:numId w:val="8"/>
        </w:numPr>
        <w:rPr>
          <w:sz w:val="28"/>
          <w:szCs w:val="28"/>
        </w:rPr>
      </w:pPr>
      <w:r w:rsidRPr="00EA4DDA">
        <w:rPr>
          <w:sz w:val="28"/>
          <w:szCs w:val="28"/>
        </w:rPr>
        <w:lastRenderedPageBreak/>
        <w:t>Is there more information that could have helped you in the sample collection process? (e.g., more instructions, more details about the process, etc.)</w:t>
      </w:r>
    </w:p>
    <w:p w14:paraId="39F98984" w14:textId="77777777" w:rsidR="00EA4DDA" w:rsidRPr="00252DFC" w:rsidRDefault="00EA4DDA" w:rsidP="00EA4DDA">
      <w:pPr>
        <w:ind w:left="450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1D6179" wp14:editId="4331349A">
                <wp:simplePos x="0" y="0"/>
                <wp:positionH relativeFrom="margin">
                  <wp:align>right</wp:align>
                </wp:positionH>
                <wp:positionV relativeFrom="paragraph">
                  <wp:posOffset>86360</wp:posOffset>
                </wp:positionV>
                <wp:extent cx="5734050" cy="2609850"/>
                <wp:effectExtent l="0" t="0" r="19050" b="19050"/>
                <wp:wrapTopAndBottom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2609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37A6C8" id="Rectangle 9" o:spid="_x0000_s1026" style="position:absolute;margin-left:400.3pt;margin-top:6.8pt;width:451.5pt;height:205.5pt;z-index:2516715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2S1fQIAAF8FAAAOAAAAZHJzL2Uyb0RvYy54bWysVEtv2zAMvg/YfxB0X+1kSR9BnSJo0WFA&#10;0QZth55VWaoNyKJGKXGyXz9KfiToih2G+SCLIvmR/ETq8mrXGLZV6GuwBZ+c5JwpK6Gs7VvBfzzf&#10;fjnnzAdhS2HAqoLvledXy8+fLlu3UFOowJQKGYFYv2hdwasQ3CLLvKxUI/wJOGVJqQEbEUjEt6xE&#10;0RJ6Y7Jpnp9mLWDpEKTynk5vOiVfJnytlQwPWnsVmCk45RbSiml9jWu2vBSLNxSuqmWfhviHLBpR&#10;Wwo6Qt2IINgG6z+gmloieNDhREKTgda1VKkGqmaSv6vmqRJOpVqIHO9Gmvz/g5X32ye3RqKhdX7h&#10;aRur2Gls4p/yY7tE1n4kS+0Ck3Q4P/s6y+fEqSTd9DS/OCeBcLKDu0MfviloWNwUHOk2Eklie+dD&#10;ZzqYxGgWbmtj0o0YGw88mLqMZ0mILaGuDbKtoMsMu0kf7ciKYkfP7FBL2oW9URHC2EelWV1S9tOU&#10;SGqzA6aQUtkw6VSVKFUXap7TNwQbskiFJsCIrCnJEbsHGCw7kAG7K7u3j64qdenonP8tsc559EiR&#10;wYbRuakt4EcAhqrqI3f2A0kdNZGlVyj3a2QI3Yx4J29rurY74cNaIA0FXTUNenigRRtoCw79jrMK&#10;8NdH59GeepW0nLU0ZAX3PzcCFWfmu6UuvpjMZnEqkzCbn01JwGPN67HGbpproKuf0JPiZNpG+2CG&#10;rUZoXug9WMWopBJWUuyCy4CDcB264acXRarVKpnRJDoR7uyTkxE8shrb8nn3ItD1vRuo7e9hGEix&#10;eNfCnW30tLDaBNB16u8Drz3fNMWpcfoXJz4Tx3KyOryLy98AAAD//wMAUEsDBBQABgAIAAAAIQCG&#10;n7o33wAAAAcBAAAPAAAAZHJzL2Rvd25yZXYueG1sTI/NTsMwEITvSLyDtUhcqtbpjyIIcSoEAvWA&#10;KlHKgZsTL0lovI7ibRvenuUEx5lZzXybr0ffqRMOsQ1kYD5LQCFVwbVUG9i/PU1vQEW25GwXCA18&#10;Y4R1cXmR28yFM73iace1khKKmTXQMPeZ1rFq0Ns4Cz2SZJ9h8JZFDrV2gz1Lue/0IklS7W1LstDY&#10;Hh8arA67ozfwsRm5/po/88vBTt4nm6asto+lMddX4/0dKMaR/47hF1/QoRCmMhzJRdUZkEdY3GUK&#10;StLbZClGaWC1WKWgi1z/5y9+AAAA//8DAFBLAQItABQABgAIAAAAIQC2gziS/gAAAOEBAAATAAAA&#10;AAAAAAAAAAAAAAAAAABbQ29udGVudF9UeXBlc10ueG1sUEsBAi0AFAAGAAgAAAAhADj9If/WAAAA&#10;lAEAAAsAAAAAAAAAAAAAAAAALwEAAF9yZWxzLy5yZWxzUEsBAi0AFAAGAAgAAAAhADwHZLV9AgAA&#10;XwUAAA4AAAAAAAAAAAAAAAAALgIAAGRycy9lMm9Eb2MueG1sUEsBAi0AFAAGAAgAAAAhAIafujff&#10;AAAABwEAAA8AAAAAAAAAAAAAAAAA1wQAAGRycy9kb3ducmV2LnhtbFBLBQYAAAAABAAEAPMAAADj&#10;BQAAAAA=&#10;" filled="f" strokecolor="black [3213]" strokeweight="1pt">
                <w10:wrap type="topAndBottom" anchorx="margin"/>
              </v:rect>
            </w:pict>
          </mc:Fallback>
        </mc:AlternateContent>
      </w:r>
    </w:p>
    <w:p w14:paraId="7A806E2A" w14:textId="55B93D42" w:rsidR="00FE32D0" w:rsidRDefault="00EA4DDA" w:rsidP="00FE32D0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Would you be interested in more opportunities</w:t>
      </w:r>
      <w:r w:rsidR="00FE32D0">
        <w:rPr>
          <w:sz w:val="28"/>
          <w:szCs w:val="28"/>
        </w:rPr>
        <w:t xml:space="preserve"> to donate to Biobank studies? </w:t>
      </w:r>
    </w:p>
    <w:p w14:paraId="3E6FED7C" w14:textId="20E8C4D7" w:rsidR="00FE32D0" w:rsidRPr="00440911" w:rsidRDefault="00FE32D0" w:rsidP="00FE32D0">
      <w:pPr>
        <w:pStyle w:val="ListParagraph"/>
        <w:numPr>
          <w:ilvl w:val="0"/>
          <w:numId w:val="9"/>
        </w:numPr>
        <w:ind w:left="810"/>
        <w:rPr>
          <w:sz w:val="24"/>
          <w:szCs w:val="24"/>
        </w:rPr>
      </w:pPr>
      <w:r w:rsidRPr="00440911">
        <w:rPr>
          <w:sz w:val="24"/>
          <w:szCs w:val="24"/>
        </w:rPr>
        <w:t>Why or why not?</w:t>
      </w:r>
    </w:p>
    <w:p w14:paraId="2FC81284" w14:textId="77777777" w:rsidR="00EA4DDA" w:rsidRPr="00252DFC" w:rsidRDefault="00EA4DDA" w:rsidP="00EA4DDA">
      <w:pPr>
        <w:ind w:left="450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7B165D" wp14:editId="7215C167">
                <wp:simplePos x="0" y="0"/>
                <wp:positionH relativeFrom="margin">
                  <wp:align>right</wp:align>
                </wp:positionH>
                <wp:positionV relativeFrom="paragraph">
                  <wp:posOffset>86360</wp:posOffset>
                </wp:positionV>
                <wp:extent cx="5734050" cy="2609850"/>
                <wp:effectExtent l="0" t="0" r="19050" b="19050"/>
                <wp:wrapTopAndBottom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2609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578FD1" id="Rectangle 10" o:spid="_x0000_s1026" style="position:absolute;margin-left:400.3pt;margin-top:6.8pt;width:451.5pt;height:205.5pt;z-index:2516736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2S1fQIAAF8FAAAOAAAAZHJzL2Uyb0RvYy54bWysVEtv2zAMvg/YfxB0X+1kSR9BnSJo0WFA&#10;0QZth55VWaoNyKJGKXGyXz9KfiToih2G+SCLIvmR/ETq8mrXGLZV6GuwBZ+c5JwpK6Gs7VvBfzzf&#10;fjnnzAdhS2HAqoLvledXy8+fLlu3UFOowJQKGYFYv2hdwasQ3CLLvKxUI/wJOGVJqQEbEUjEt6xE&#10;0RJ6Y7Jpnp9mLWDpEKTynk5vOiVfJnytlQwPWnsVmCk45RbSiml9jWu2vBSLNxSuqmWfhviHLBpR&#10;Wwo6Qt2IINgG6z+gmloieNDhREKTgda1VKkGqmaSv6vmqRJOpVqIHO9Gmvz/g5X32ye3RqKhdX7h&#10;aRur2Gls4p/yY7tE1n4kS+0Ck3Q4P/s6y+fEqSTd9DS/OCeBcLKDu0MfviloWNwUHOk2Eklie+dD&#10;ZzqYxGgWbmtj0o0YGw88mLqMZ0mILaGuDbKtoMsMu0kf7ciKYkfP7FBL2oW9URHC2EelWV1S9tOU&#10;SGqzA6aQUtkw6VSVKFUXap7TNwQbskiFJsCIrCnJEbsHGCw7kAG7K7u3j64qdenonP8tsc559EiR&#10;wYbRuakt4EcAhqrqI3f2A0kdNZGlVyj3a2QI3Yx4J29rurY74cNaIA0FXTUNenigRRtoCw79jrMK&#10;8NdH59GeepW0nLU0ZAX3PzcCFWfmu6UuvpjMZnEqkzCbn01JwGPN67HGbpproKuf0JPiZNpG+2CG&#10;rUZoXug9WMWopBJWUuyCy4CDcB264acXRarVKpnRJDoR7uyTkxE8shrb8nn3ItD1vRuo7e9hGEix&#10;eNfCnW30tLDaBNB16u8Drz3fNMWpcfoXJz4Tx3KyOryLy98AAAD//wMAUEsDBBQABgAIAAAAIQCG&#10;n7o33wAAAAcBAAAPAAAAZHJzL2Rvd25yZXYueG1sTI/NTsMwEITvSLyDtUhcqtbpjyIIcSoEAvWA&#10;KlHKgZsTL0lovI7ibRvenuUEx5lZzXybr0ffqRMOsQ1kYD5LQCFVwbVUG9i/PU1vQEW25GwXCA18&#10;Y4R1cXmR28yFM73iace1khKKmTXQMPeZ1rFq0Ns4Cz2SZJ9h8JZFDrV2gz1Lue/0IklS7W1LstDY&#10;Hh8arA67ozfwsRm5/po/88vBTt4nm6asto+lMddX4/0dKMaR/47hF1/QoRCmMhzJRdUZkEdY3GUK&#10;StLbZClGaWC1WKWgi1z/5y9+AAAA//8DAFBLAQItABQABgAIAAAAIQC2gziS/gAAAOEBAAATAAAA&#10;AAAAAAAAAAAAAAAAAABbQ29udGVudF9UeXBlc10ueG1sUEsBAi0AFAAGAAgAAAAhADj9If/WAAAA&#10;lAEAAAsAAAAAAAAAAAAAAAAALwEAAF9yZWxzLy5yZWxzUEsBAi0AFAAGAAgAAAAhADwHZLV9AgAA&#10;XwUAAA4AAAAAAAAAAAAAAAAALgIAAGRycy9lMm9Eb2MueG1sUEsBAi0AFAAGAAgAAAAhAIafujff&#10;AAAABwEAAA8AAAAAAAAAAAAAAAAA1wQAAGRycy9kb3ducmV2LnhtbFBLBQYAAAAABAAEAPMAAADj&#10;BQAAAAA=&#10;" filled="f" strokecolor="black [3213]" strokeweight="1pt">
                <w10:wrap type="topAndBottom" anchorx="margin"/>
              </v:rect>
            </w:pict>
          </mc:Fallback>
        </mc:AlternateContent>
      </w:r>
    </w:p>
    <w:p w14:paraId="478EFD63" w14:textId="77777777" w:rsidR="00440911" w:rsidRDefault="00440911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42DCEE6E" w14:textId="121E259A" w:rsidR="00FE32D0" w:rsidRPr="00EA4DDA" w:rsidRDefault="00FE32D0" w:rsidP="00FE32D0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lastRenderedPageBreak/>
        <w:t>How is the best way to get information to you and people like you who are interested in Biobank research?</w:t>
      </w:r>
    </w:p>
    <w:p w14:paraId="30B3BB3E" w14:textId="77777777" w:rsidR="00FE32D0" w:rsidRPr="00252DFC" w:rsidRDefault="00FE32D0" w:rsidP="00FE32D0">
      <w:pPr>
        <w:ind w:left="450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2305B9" wp14:editId="2C9F7FFF">
                <wp:simplePos x="0" y="0"/>
                <wp:positionH relativeFrom="margin">
                  <wp:align>right</wp:align>
                </wp:positionH>
                <wp:positionV relativeFrom="paragraph">
                  <wp:posOffset>86360</wp:posOffset>
                </wp:positionV>
                <wp:extent cx="5734050" cy="2609850"/>
                <wp:effectExtent l="0" t="0" r="19050" b="19050"/>
                <wp:wrapTopAndBottom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2609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62CE9F" id="Rectangle 11" o:spid="_x0000_s1026" style="position:absolute;margin-left:400.3pt;margin-top:6.8pt;width:451.5pt;height:205.5pt;z-index:25167564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2S1fQIAAF8FAAAOAAAAZHJzL2Uyb0RvYy54bWysVEtv2zAMvg/YfxB0X+1kSR9BnSJo0WFA&#10;0QZth55VWaoNyKJGKXGyXz9KfiToih2G+SCLIvmR/ETq8mrXGLZV6GuwBZ+c5JwpK6Gs7VvBfzzf&#10;fjnnzAdhS2HAqoLvledXy8+fLlu3UFOowJQKGYFYv2hdwasQ3CLLvKxUI/wJOGVJqQEbEUjEt6xE&#10;0RJ6Y7Jpnp9mLWDpEKTynk5vOiVfJnytlQwPWnsVmCk45RbSiml9jWu2vBSLNxSuqmWfhviHLBpR&#10;Wwo6Qt2IINgG6z+gmloieNDhREKTgda1VKkGqmaSv6vmqRJOpVqIHO9Gmvz/g5X32ye3RqKhdX7h&#10;aRur2Gls4p/yY7tE1n4kS+0Ck3Q4P/s6y+fEqSTd9DS/OCeBcLKDu0MfviloWNwUHOk2Eklie+dD&#10;ZzqYxGgWbmtj0o0YGw88mLqMZ0mILaGuDbKtoMsMu0kf7ciKYkfP7FBL2oW9URHC2EelWV1S9tOU&#10;SGqzA6aQUtkw6VSVKFUXap7TNwQbskiFJsCIrCnJEbsHGCw7kAG7K7u3j64qdenonP8tsc559EiR&#10;wYbRuakt4EcAhqrqI3f2A0kdNZGlVyj3a2QI3Yx4J29rurY74cNaIA0FXTUNenigRRtoCw79jrMK&#10;8NdH59GeepW0nLU0ZAX3PzcCFWfmu6UuvpjMZnEqkzCbn01JwGPN67HGbpproKuf0JPiZNpG+2CG&#10;rUZoXug9WMWopBJWUuyCy4CDcB264acXRarVKpnRJDoR7uyTkxE8shrb8nn3ItD1vRuo7e9hGEix&#10;eNfCnW30tLDaBNB16u8Drz3fNMWpcfoXJz4Tx3KyOryLy98AAAD//wMAUEsDBBQABgAIAAAAIQCG&#10;n7o33wAAAAcBAAAPAAAAZHJzL2Rvd25yZXYueG1sTI/NTsMwEITvSLyDtUhcqtbpjyIIcSoEAvWA&#10;KlHKgZsTL0lovI7ibRvenuUEx5lZzXybr0ffqRMOsQ1kYD5LQCFVwbVUG9i/PU1vQEW25GwXCA18&#10;Y4R1cXmR28yFM73iace1khKKmTXQMPeZ1rFq0Ns4Cz2SZJ9h8JZFDrV2gz1Lue/0IklS7W1LstDY&#10;Hh8arA67ozfwsRm5/po/88vBTt4nm6asto+lMddX4/0dKMaR/47hF1/QoRCmMhzJRdUZkEdY3GUK&#10;StLbZClGaWC1WKWgi1z/5y9+AAAA//8DAFBLAQItABQABgAIAAAAIQC2gziS/gAAAOEBAAATAAAA&#10;AAAAAAAAAAAAAAAAAABbQ29udGVudF9UeXBlc10ueG1sUEsBAi0AFAAGAAgAAAAhADj9If/WAAAA&#10;lAEAAAsAAAAAAAAAAAAAAAAALwEAAF9yZWxzLy5yZWxzUEsBAi0AFAAGAAgAAAAhADwHZLV9AgAA&#10;XwUAAA4AAAAAAAAAAAAAAAAALgIAAGRycy9lMm9Eb2MueG1sUEsBAi0AFAAGAAgAAAAhAIafujff&#10;AAAABwEAAA8AAAAAAAAAAAAAAAAA1wQAAGRycy9kb3ducmV2LnhtbFBLBQYAAAAABAAEAPMAAADj&#10;BQAAAAA=&#10;" filled="f" strokecolor="black [3213]" strokeweight="1pt">
                <w10:wrap type="topAndBottom" anchorx="margin"/>
              </v:rect>
            </w:pict>
          </mc:Fallback>
        </mc:AlternateContent>
      </w:r>
    </w:p>
    <w:p w14:paraId="07A42DBC" w14:textId="5E2A0D0B" w:rsidR="00FE32D0" w:rsidRPr="00EA4DDA" w:rsidRDefault="00FE32D0" w:rsidP="00FE32D0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>What could we tell others like yourself to encourage participation in Biobank research?</w:t>
      </w:r>
    </w:p>
    <w:p w14:paraId="407B2E35" w14:textId="77777777" w:rsidR="00FE32D0" w:rsidRPr="00252DFC" w:rsidRDefault="00FE32D0" w:rsidP="00FE32D0">
      <w:pPr>
        <w:ind w:left="450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0A887D6" wp14:editId="6C6FFBC0">
                <wp:simplePos x="0" y="0"/>
                <wp:positionH relativeFrom="margin">
                  <wp:align>right</wp:align>
                </wp:positionH>
                <wp:positionV relativeFrom="paragraph">
                  <wp:posOffset>86360</wp:posOffset>
                </wp:positionV>
                <wp:extent cx="5734050" cy="2609850"/>
                <wp:effectExtent l="0" t="0" r="19050" b="19050"/>
                <wp:wrapTopAndBottom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2609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291A7D" id="Rectangle 12" o:spid="_x0000_s1026" style="position:absolute;margin-left:400.3pt;margin-top:6.8pt;width:451.5pt;height:205.5pt;z-index:25167769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2S1fQIAAF8FAAAOAAAAZHJzL2Uyb0RvYy54bWysVEtv2zAMvg/YfxB0X+1kSR9BnSJo0WFA&#10;0QZth55VWaoNyKJGKXGyXz9KfiToih2G+SCLIvmR/ETq8mrXGLZV6GuwBZ+c5JwpK6Gs7VvBfzzf&#10;fjnnzAdhS2HAqoLvledXy8+fLlu3UFOowJQKGYFYv2hdwasQ3CLLvKxUI/wJOGVJqQEbEUjEt6xE&#10;0RJ6Y7Jpnp9mLWDpEKTynk5vOiVfJnytlQwPWnsVmCk45RbSiml9jWu2vBSLNxSuqmWfhviHLBpR&#10;Wwo6Qt2IINgG6z+gmloieNDhREKTgda1VKkGqmaSv6vmqRJOpVqIHO9Gmvz/g5X32ye3RqKhdX7h&#10;aRur2Gls4p/yY7tE1n4kS+0Ck3Q4P/s6y+fEqSTd9DS/OCeBcLKDu0MfviloWNwUHOk2Eklie+dD&#10;ZzqYxGgWbmtj0o0YGw88mLqMZ0mILaGuDbKtoMsMu0kf7ciKYkfP7FBL2oW9URHC2EelWV1S9tOU&#10;SGqzA6aQUtkw6VSVKFUXap7TNwQbskiFJsCIrCnJEbsHGCw7kAG7K7u3j64qdenonP8tsc559EiR&#10;wYbRuakt4EcAhqrqI3f2A0kdNZGlVyj3a2QI3Yx4J29rurY74cNaIA0FXTUNenigRRtoCw79jrMK&#10;8NdH59GeepW0nLU0ZAX3PzcCFWfmu6UuvpjMZnEqkzCbn01JwGPN67HGbpproKuf0JPiZNpG+2CG&#10;rUZoXug9WMWopBJWUuyCy4CDcB264acXRarVKpnRJDoR7uyTkxE8shrb8nn3ItD1vRuo7e9hGEix&#10;eNfCnW30tLDaBNB16u8Drz3fNMWpcfoXJz4Tx3KyOryLy98AAAD//wMAUEsDBBQABgAIAAAAIQCG&#10;n7o33wAAAAcBAAAPAAAAZHJzL2Rvd25yZXYueG1sTI/NTsMwEITvSLyDtUhcqtbpjyIIcSoEAvWA&#10;KlHKgZsTL0lovI7ibRvenuUEx5lZzXybr0ffqRMOsQ1kYD5LQCFVwbVUG9i/PU1vQEW25GwXCA18&#10;Y4R1cXmR28yFM73iace1khKKmTXQMPeZ1rFq0Ns4Cz2SZJ9h8JZFDrV2gz1Lue/0IklS7W1LstDY&#10;Hh8arA67ozfwsRm5/po/88vBTt4nm6asto+lMddX4/0dKMaR/47hF1/QoRCmMhzJRdUZkEdY3GUK&#10;StLbZClGaWC1WKWgi1z/5y9+AAAA//8DAFBLAQItABQABgAIAAAAIQC2gziS/gAAAOEBAAATAAAA&#10;AAAAAAAAAAAAAAAAAABbQ29udGVudF9UeXBlc10ueG1sUEsBAi0AFAAGAAgAAAAhADj9If/WAAAA&#10;lAEAAAsAAAAAAAAAAAAAAAAALwEAAF9yZWxzLy5yZWxzUEsBAi0AFAAGAAgAAAAhADwHZLV9AgAA&#10;XwUAAA4AAAAAAAAAAAAAAAAALgIAAGRycy9lMm9Eb2MueG1sUEsBAi0AFAAGAAgAAAAhAIafujff&#10;AAAABwEAAA8AAAAAAAAAAAAAAAAA1wQAAGRycy9kb3ducmV2LnhtbFBLBQYAAAAABAAEAPMAAADj&#10;BQAAAAA=&#10;" filled="f" strokecolor="black [3213]" strokeweight="1pt">
                <w10:wrap type="topAndBottom" anchorx="margin"/>
              </v:rect>
            </w:pict>
          </mc:Fallback>
        </mc:AlternateContent>
      </w:r>
    </w:p>
    <w:p w14:paraId="0E471AB4" w14:textId="0A0BF57E" w:rsidR="002C4E37" w:rsidRDefault="002C4E37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28FD3AE5" w14:textId="77777777" w:rsidR="002C4E37" w:rsidRPr="002C4E37" w:rsidRDefault="002C4E37" w:rsidP="002C4E37">
      <w:pPr>
        <w:spacing w:after="0"/>
        <w:rPr>
          <w:rFonts w:ascii="Arial-BoldMT" w:hAnsi="Arial-BoldMT" w:cs="Arial-BoldMT"/>
          <w:b/>
          <w:bCs/>
          <w:color w:val="2E74B5" w:themeColor="accent5" w:themeShade="BF"/>
          <w:sz w:val="35"/>
          <w:szCs w:val="35"/>
        </w:rPr>
      </w:pPr>
      <w:r w:rsidRPr="002C4E37">
        <w:rPr>
          <w:rFonts w:ascii="Arial-BoldMT" w:hAnsi="Arial-BoldMT" w:cs="Arial-BoldMT"/>
          <w:b/>
          <w:bCs/>
          <w:color w:val="2E74B5" w:themeColor="accent5" w:themeShade="BF"/>
          <w:sz w:val="35"/>
          <w:szCs w:val="35"/>
        </w:rPr>
        <w:lastRenderedPageBreak/>
        <w:t>Biobank 6-month Follow-up Summative Interview for Participants who Declined Enrollment</w:t>
      </w:r>
    </w:p>
    <w:p w14:paraId="15C93CF5" w14:textId="77777777" w:rsidR="002C4E37" w:rsidRDefault="002C4E37" w:rsidP="002C4E37">
      <w:pPr>
        <w:rPr>
          <w:sz w:val="28"/>
          <w:szCs w:val="28"/>
        </w:rPr>
      </w:pPr>
    </w:p>
    <w:p w14:paraId="64344DB5" w14:textId="77777777" w:rsidR="002C4E37" w:rsidRPr="00AE79CC" w:rsidRDefault="002C4E37" w:rsidP="002C4E37">
      <w:pPr>
        <w:rPr>
          <w:sz w:val="28"/>
          <w:szCs w:val="28"/>
        </w:rPr>
      </w:pPr>
      <w:bookmarkStart w:id="0" w:name="_Hlk109820560"/>
      <w:r w:rsidRPr="00AE79CC">
        <w:rPr>
          <w:sz w:val="28"/>
          <w:szCs w:val="28"/>
        </w:rPr>
        <w:t xml:space="preserve">Recruitment PID__________ </w:t>
      </w:r>
      <w:r>
        <w:rPr>
          <w:sz w:val="28"/>
          <w:szCs w:val="28"/>
        </w:rPr>
        <w:t xml:space="preserve">  </w:t>
      </w:r>
      <w:r w:rsidRPr="00AE79CC">
        <w:rPr>
          <w:sz w:val="28"/>
          <w:szCs w:val="28"/>
        </w:rPr>
        <w:t>Enrollment PID_______________</w:t>
      </w:r>
      <w:r>
        <w:rPr>
          <w:sz w:val="28"/>
          <w:szCs w:val="28"/>
        </w:rPr>
        <w:t xml:space="preserve">  Date: _________</w:t>
      </w:r>
    </w:p>
    <w:bookmarkEnd w:id="0"/>
    <w:p w14:paraId="4595F644" w14:textId="77777777" w:rsidR="002C4E37" w:rsidRDefault="002C4E37" w:rsidP="002C4E37">
      <w:pPr>
        <w:spacing w:after="0"/>
        <w:rPr>
          <w:sz w:val="28"/>
          <w:szCs w:val="28"/>
        </w:rPr>
      </w:pPr>
    </w:p>
    <w:p w14:paraId="25155C8E" w14:textId="77777777" w:rsidR="002C4E37" w:rsidRPr="00AE79CC" w:rsidRDefault="002C4E37" w:rsidP="002C4E37">
      <w:pPr>
        <w:rPr>
          <w:b/>
          <w:bCs/>
          <w:sz w:val="28"/>
          <w:szCs w:val="28"/>
        </w:rPr>
      </w:pPr>
      <w:r w:rsidRPr="00AE79CC">
        <w:rPr>
          <w:b/>
          <w:bCs/>
          <w:sz w:val="28"/>
          <w:szCs w:val="28"/>
        </w:rPr>
        <w:t>INTRO AND PURPOSE STATEMENT:</w:t>
      </w:r>
    </w:p>
    <w:p w14:paraId="3F8C82DC" w14:textId="77777777" w:rsidR="002C4E37" w:rsidRPr="00AE79CC" w:rsidRDefault="002C4E37" w:rsidP="002C4E37">
      <w:pPr>
        <w:rPr>
          <w:sz w:val="28"/>
          <w:szCs w:val="28"/>
        </w:rPr>
      </w:pPr>
      <w:r w:rsidRPr="00AE79CC">
        <w:rPr>
          <w:sz w:val="28"/>
          <w:szCs w:val="28"/>
        </w:rPr>
        <w:t xml:space="preserve">As part of the consent process for joining this study, you learned about an </w:t>
      </w:r>
      <w:r>
        <w:rPr>
          <w:sz w:val="28"/>
          <w:szCs w:val="28"/>
        </w:rPr>
        <w:t>A</w:t>
      </w:r>
      <w:r w:rsidRPr="00AE79CC">
        <w:rPr>
          <w:sz w:val="28"/>
          <w:szCs w:val="28"/>
        </w:rPr>
        <w:t>dditional optional study you could participate in with the purpose of</w:t>
      </w:r>
      <w:r>
        <w:rPr>
          <w:sz w:val="28"/>
          <w:szCs w:val="28"/>
        </w:rPr>
        <w:t xml:space="preserve"> </w:t>
      </w:r>
      <w:r w:rsidRPr="00AE79CC">
        <w:rPr>
          <w:sz w:val="28"/>
          <w:szCs w:val="28"/>
        </w:rPr>
        <w:t>creating a Biobank for future research. A Biobank is like a regular bank, but instead of depositing money for future spending, we are depositing</w:t>
      </w:r>
      <w:r>
        <w:rPr>
          <w:sz w:val="28"/>
          <w:szCs w:val="28"/>
        </w:rPr>
        <w:t xml:space="preserve"> </w:t>
      </w:r>
      <w:r w:rsidRPr="00AE79CC">
        <w:rPr>
          <w:sz w:val="28"/>
          <w:szCs w:val="28"/>
        </w:rPr>
        <w:t>biological samples for future research. The general idea of this Biobank was to collect gut microbiome and genetic samples through stool sample</w:t>
      </w:r>
      <w:r>
        <w:rPr>
          <w:sz w:val="28"/>
          <w:szCs w:val="28"/>
        </w:rPr>
        <w:t xml:space="preserve"> </w:t>
      </w:r>
      <w:r w:rsidRPr="00AE79CC">
        <w:rPr>
          <w:sz w:val="28"/>
          <w:szCs w:val="28"/>
        </w:rPr>
        <w:t>and cheek swab sample donations. This would potentially allow researchers to study the effects of sugary drinks on gut health and genetic</w:t>
      </w:r>
      <w:r>
        <w:rPr>
          <w:sz w:val="28"/>
          <w:szCs w:val="28"/>
        </w:rPr>
        <w:t xml:space="preserve"> </w:t>
      </w:r>
      <w:r w:rsidRPr="00AE79CC">
        <w:rPr>
          <w:sz w:val="28"/>
          <w:szCs w:val="28"/>
        </w:rPr>
        <w:t>functioning and would allow researchers to follow iSIPsmarter participants to examine how lifestyle changes may impact overall health.</w:t>
      </w:r>
    </w:p>
    <w:p w14:paraId="0C851282" w14:textId="77777777" w:rsidR="002C4E37" w:rsidRDefault="002C4E37" w:rsidP="002C4E37">
      <w:pPr>
        <w:rPr>
          <w:sz w:val="28"/>
          <w:szCs w:val="28"/>
        </w:rPr>
      </w:pPr>
      <w:r w:rsidRPr="00AE79CC">
        <w:rPr>
          <w:sz w:val="28"/>
          <w:szCs w:val="28"/>
        </w:rPr>
        <w:t>This is our lab's first experience with enrolling participants in a Biobank study. We started this process knowing that people who live in rural</w:t>
      </w:r>
      <w:r>
        <w:rPr>
          <w:sz w:val="28"/>
          <w:szCs w:val="28"/>
        </w:rPr>
        <w:t xml:space="preserve"> </w:t>
      </w:r>
      <w:r w:rsidRPr="00AE79CC">
        <w:rPr>
          <w:sz w:val="28"/>
          <w:szCs w:val="28"/>
        </w:rPr>
        <w:t>areas are not well represented in Biobank studies and causes for this are not well researched. For this reason,</w:t>
      </w:r>
      <w:r>
        <w:rPr>
          <w:sz w:val="28"/>
          <w:szCs w:val="28"/>
        </w:rPr>
        <w:t xml:space="preserve"> would you be willing to</w:t>
      </w:r>
      <w:r w:rsidRPr="00AE79CC">
        <w:rPr>
          <w:sz w:val="28"/>
          <w:szCs w:val="28"/>
        </w:rPr>
        <w:t xml:space="preserve"> take a few</w:t>
      </w:r>
      <w:r>
        <w:rPr>
          <w:sz w:val="28"/>
          <w:szCs w:val="28"/>
        </w:rPr>
        <w:t xml:space="preserve"> </w:t>
      </w:r>
      <w:r w:rsidRPr="00AE79CC">
        <w:rPr>
          <w:sz w:val="28"/>
          <w:szCs w:val="28"/>
        </w:rPr>
        <w:t xml:space="preserve">minutes to </w:t>
      </w:r>
      <w:r>
        <w:rPr>
          <w:sz w:val="28"/>
          <w:szCs w:val="28"/>
        </w:rPr>
        <w:t xml:space="preserve">answer </w:t>
      </w:r>
      <w:r w:rsidRPr="00AE79CC">
        <w:rPr>
          <w:sz w:val="28"/>
          <w:szCs w:val="28"/>
        </w:rPr>
        <w:t xml:space="preserve">some </w:t>
      </w:r>
      <w:r>
        <w:rPr>
          <w:sz w:val="28"/>
          <w:szCs w:val="28"/>
        </w:rPr>
        <w:t xml:space="preserve">optional </w:t>
      </w:r>
      <w:r w:rsidRPr="00AE79CC">
        <w:rPr>
          <w:sz w:val="28"/>
          <w:szCs w:val="28"/>
        </w:rPr>
        <w:t xml:space="preserve">questions about your decision making process for </w:t>
      </w:r>
      <w:proofErr w:type="gramStart"/>
      <w:r w:rsidRPr="00AE79CC">
        <w:rPr>
          <w:sz w:val="28"/>
          <w:szCs w:val="28"/>
        </w:rPr>
        <w:t>whether or not</w:t>
      </w:r>
      <w:proofErr w:type="gramEnd"/>
      <w:r w:rsidRPr="00AE79CC">
        <w:rPr>
          <w:sz w:val="28"/>
          <w:szCs w:val="28"/>
        </w:rPr>
        <w:t xml:space="preserve"> you enrolled in the Biobank</w:t>
      </w:r>
      <w:r>
        <w:rPr>
          <w:sz w:val="28"/>
          <w:szCs w:val="28"/>
        </w:rPr>
        <w:t>?</w:t>
      </w:r>
      <w:r w:rsidRPr="00AE79CC">
        <w:rPr>
          <w:sz w:val="28"/>
          <w:szCs w:val="28"/>
        </w:rPr>
        <w:t xml:space="preserve"> The information you</w:t>
      </w:r>
      <w:r>
        <w:rPr>
          <w:sz w:val="28"/>
          <w:szCs w:val="28"/>
        </w:rPr>
        <w:t xml:space="preserve"> </w:t>
      </w:r>
      <w:r w:rsidRPr="00AE79CC">
        <w:rPr>
          <w:sz w:val="28"/>
          <w:szCs w:val="28"/>
        </w:rPr>
        <w:t>provide could help future researchers develop better strategies for enrolling more representative groups in Biobank studies.</w:t>
      </w:r>
    </w:p>
    <w:p w14:paraId="6823BDDF" w14:textId="77777777" w:rsidR="002C4E37" w:rsidRDefault="002C4E37" w:rsidP="002C4E3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3E37FA24" w14:textId="77777777" w:rsidR="002C4E37" w:rsidRDefault="002C4E37" w:rsidP="002C4E37">
      <w:pPr>
        <w:rPr>
          <w:b/>
          <w:bCs/>
          <w:sz w:val="28"/>
          <w:szCs w:val="28"/>
        </w:rPr>
      </w:pPr>
      <w:r w:rsidRPr="00274F58">
        <w:rPr>
          <w:b/>
          <w:bCs/>
          <w:sz w:val="28"/>
          <w:szCs w:val="28"/>
        </w:rPr>
        <w:lastRenderedPageBreak/>
        <w:t>INTERVIEW QUESTIONS:</w:t>
      </w:r>
    </w:p>
    <w:p w14:paraId="048400A9" w14:textId="77777777" w:rsidR="002C4E37" w:rsidRDefault="002C4E37" w:rsidP="002C4E37">
      <w:pPr>
        <w:spacing w:after="0"/>
        <w:ind w:left="450" w:hanging="450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1. </w:t>
      </w:r>
      <w:r>
        <w:rPr>
          <w:b/>
          <w:bCs/>
          <w:sz w:val="28"/>
          <w:szCs w:val="28"/>
        </w:rPr>
        <w:tab/>
      </w:r>
      <w:r w:rsidRPr="00274F58">
        <w:rPr>
          <w:sz w:val="28"/>
          <w:szCs w:val="28"/>
        </w:rPr>
        <w:t xml:space="preserve">Before our request to join our Biobank study, had you ever heard of </w:t>
      </w:r>
      <w:r>
        <w:rPr>
          <w:sz w:val="28"/>
          <w:szCs w:val="28"/>
        </w:rPr>
        <w:t xml:space="preserve">a </w:t>
      </w:r>
      <w:r w:rsidRPr="00274F58">
        <w:rPr>
          <w:sz w:val="28"/>
          <w:szCs w:val="28"/>
        </w:rPr>
        <w:t xml:space="preserve">Biobank? </w:t>
      </w:r>
    </w:p>
    <w:p w14:paraId="571A151B" w14:textId="77777777" w:rsidR="002C4E37" w:rsidRPr="006D6CAB" w:rsidRDefault="002C4E37" w:rsidP="002C4E37">
      <w:pPr>
        <w:pStyle w:val="ListParagraph"/>
        <w:numPr>
          <w:ilvl w:val="1"/>
          <w:numId w:val="2"/>
        </w:numPr>
        <w:spacing w:after="0"/>
        <w:ind w:left="810"/>
        <w:rPr>
          <w:sz w:val="24"/>
          <w:szCs w:val="24"/>
        </w:rPr>
      </w:pPr>
      <w:r w:rsidRPr="006D6CAB">
        <w:rPr>
          <w:sz w:val="24"/>
          <w:szCs w:val="24"/>
        </w:rPr>
        <w:t>Had you ever donated samples to a Biobank before? (please describe)</w:t>
      </w:r>
    </w:p>
    <w:p w14:paraId="1EA8921D" w14:textId="77777777" w:rsidR="002C4E37" w:rsidRPr="006D6CAB" w:rsidRDefault="002C4E37" w:rsidP="002C4E37">
      <w:pPr>
        <w:pStyle w:val="ListParagraph"/>
        <w:numPr>
          <w:ilvl w:val="1"/>
          <w:numId w:val="2"/>
        </w:numPr>
        <w:ind w:left="810"/>
        <w:rPr>
          <w:b/>
          <w:bCs/>
          <w:sz w:val="24"/>
          <w:szCs w:val="24"/>
        </w:rPr>
      </w:pPr>
      <w:r w:rsidRPr="006D6CAB">
        <w:rPr>
          <w:sz w:val="24"/>
          <w:szCs w:val="24"/>
        </w:rPr>
        <w:t>What were your initial thoughts on what a Biobank does/is?</w:t>
      </w:r>
    </w:p>
    <w:p w14:paraId="43FA2C31" w14:textId="77777777" w:rsidR="002C4E37" w:rsidRPr="00252DFC" w:rsidRDefault="002C4E37" w:rsidP="002C4E37">
      <w:pPr>
        <w:ind w:left="450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1EB397B" wp14:editId="3808C6FA">
                <wp:simplePos x="0" y="0"/>
                <wp:positionH relativeFrom="margin">
                  <wp:align>right</wp:align>
                </wp:positionH>
                <wp:positionV relativeFrom="paragraph">
                  <wp:posOffset>86360</wp:posOffset>
                </wp:positionV>
                <wp:extent cx="5734050" cy="2609850"/>
                <wp:effectExtent l="0" t="0" r="19050" b="19050"/>
                <wp:wrapTopAndBottom/>
                <wp:docPr id="1128491142" name="Rectangle 1128491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2609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2F81FD" id="Rectangle 1128491142" o:spid="_x0000_s1026" style="position:absolute;margin-left:400.3pt;margin-top:6.8pt;width:451.5pt;height:205.5pt;z-index:25167974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2S1fQIAAF8FAAAOAAAAZHJzL2Uyb0RvYy54bWysVEtv2zAMvg/YfxB0X+1kSR9BnSJo0WFA&#10;0QZth55VWaoNyKJGKXGyXz9KfiToih2G+SCLIvmR/ETq8mrXGLZV6GuwBZ+c5JwpK6Gs7VvBfzzf&#10;fjnnzAdhS2HAqoLvledXy8+fLlu3UFOowJQKGYFYv2hdwasQ3CLLvKxUI/wJOGVJqQEbEUjEt6xE&#10;0RJ6Y7Jpnp9mLWDpEKTynk5vOiVfJnytlQwPWnsVmCk45RbSiml9jWu2vBSLNxSuqmWfhviHLBpR&#10;Wwo6Qt2IINgG6z+gmloieNDhREKTgda1VKkGqmaSv6vmqRJOpVqIHO9Gmvz/g5X32ye3RqKhdX7h&#10;aRur2Gls4p/yY7tE1n4kS+0Ck3Q4P/s6y+fEqSTd9DS/OCeBcLKDu0MfviloWNwUHOk2Eklie+dD&#10;ZzqYxGgWbmtj0o0YGw88mLqMZ0mILaGuDbKtoMsMu0kf7ciKYkfP7FBL2oW9URHC2EelWV1S9tOU&#10;SGqzA6aQUtkw6VSVKFUXap7TNwQbskiFJsCIrCnJEbsHGCw7kAG7K7u3j64qdenonP8tsc559EiR&#10;wYbRuakt4EcAhqrqI3f2A0kdNZGlVyj3a2QI3Yx4J29rurY74cNaIA0FXTUNenigRRtoCw79jrMK&#10;8NdH59GeepW0nLU0ZAX3PzcCFWfmu6UuvpjMZnEqkzCbn01JwGPN67HGbpproKuf0JPiZNpG+2CG&#10;rUZoXug9WMWopBJWUuyCy4CDcB264acXRarVKpnRJDoR7uyTkxE8shrb8nn3ItD1vRuo7e9hGEix&#10;eNfCnW30tLDaBNB16u8Drz3fNMWpcfoXJz4Tx3KyOryLy98AAAD//wMAUEsDBBQABgAIAAAAIQCG&#10;n7o33wAAAAcBAAAPAAAAZHJzL2Rvd25yZXYueG1sTI/NTsMwEITvSLyDtUhcqtbpjyIIcSoEAvWA&#10;KlHKgZsTL0lovI7ibRvenuUEx5lZzXybr0ffqRMOsQ1kYD5LQCFVwbVUG9i/PU1vQEW25GwXCA18&#10;Y4R1cXmR28yFM73iace1khKKmTXQMPeZ1rFq0Ns4Cz2SZJ9h8JZFDrV2gz1Lue/0IklS7W1LstDY&#10;Hh8arA67ozfwsRm5/po/88vBTt4nm6asto+lMddX4/0dKMaR/47hF1/QoRCmMhzJRdUZkEdY3GUK&#10;StLbZClGaWC1WKWgi1z/5y9+AAAA//8DAFBLAQItABQABgAIAAAAIQC2gziS/gAAAOEBAAATAAAA&#10;AAAAAAAAAAAAAAAAAABbQ29udGVudF9UeXBlc10ueG1sUEsBAi0AFAAGAAgAAAAhADj9If/WAAAA&#10;lAEAAAsAAAAAAAAAAAAAAAAALwEAAF9yZWxzLy5yZWxzUEsBAi0AFAAGAAgAAAAhADwHZLV9AgAA&#10;XwUAAA4AAAAAAAAAAAAAAAAALgIAAGRycy9lMm9Eb2MueG1sUEsBAi0AFAAGAAgAAAAhAIafujff&#10;AAAABwEAAA8AAAAAAAAAAAAAAAAA1wQAAGRycy9kb3ducmV2LnhtbFBLBQYAAAAABAAEAPMAAADj&#10;BQAAAAA=&#10;" filled="f" strokecolor="black [3213]" strokeweight="1pt">
                <w10:wrap type="topAndBottom" anchorx="margin"/>
              </v:rect>
            </w:pict>
          </mc:Fallback>
        </mc:AlternateContent>
      </w:r>
    </w:p>
    <w:p w14:paraId="6F7E1C7B" w14:textId="77777777" w:rsidR="002C4E37" w:rsidRDefault="002C4E37" w:rsidP="002C4E37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252DFC">
        <w:rPr>
          <w:sz w:val="28"/>
          <w:szCs w:val="28"/>
        </w:rPr>
        <w:t xml:space="preserve">What were your reasons for deciding </w:t>
      </w:r>
      <w:r>
        <w:rPr>
          <w:sz w:val="28"/>
          <w:szCs w:val="28"/>
        </w:rPr>
        <w:t xml:space="preserve">not </w:t>
      </w:r>
      <w:r w:rsidRPr="00252DFC">
        <w:rPr>
          <w:sz w:val="28"/>
          <w:szCs w:val="28"/>
        </w:rPr>
        <w:t>to join the optional Biobank study?</w:t>
      </w:r>
    </w:p>
    <w:p w14:paraId="54177BDD" w14:textId="77777777" w:rsidR="002C4E37" w:rsidRPr="006D6CAB" w:rsidRDefault="002C4E37" w:rsidP="002C4E37">
      <w:pPr>
        <w:pStyle w:val="ListParagraph"/>
        <w:numPr>
          <w:ilvl w:val="1"/>
          <w:numId w:val="4"/>
        </w:numPr>
        <w:ind w:left="900"/>
        <w:rPr>
          <w:sz w:val="24"/>
          <w:szCs w:val="24"/>
        </w:rPr>
      </w:pPr>
      <w:r w:rsidRPr="006D6CAB">
        <w:rPr>
          <w:sz w:val="24"/>
          <w:szCs w:val="24"/>
        </w:rPr>
        <w:t>What were your barriers and concerns?</w:t>
      </w:r>
    </w:p>
    <w:p w14:paraId="23F7BDC1" w14:textId="77777777" w:rsidR="002C4E37" w:rsidRPr="00252DFC" w:rsidRDefault="002C4E37" w:rsidP="002C4E37">
      <w:pPr>
        <w:ind w:left="450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3C62D81" wp14:editId="24CC7FB0">
                <wp:simplePos x="0" y="0"/>
                <wp:positionH relativeFrom="margin">
                  <wp:align>right</wp:align>
                </wp:positionH>
                <wp:positionV relativeFrom="paragraph">
                  <wp:posOffset>86360</wp:posOffset>
                </wp:positionV>
                <wp:extent cx="5734050" cy="2609850"/>
                <wp:effectExtent l="0" t="0" r="19050" b="19050"/>
                <wp:wrapTopAndBottom/>
                <wp:docPr id="510060068" name="Rectangle 5100600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2609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B55DA0" id="Rectangle 510060068" o:spid="_x0000_s1026" style="position:absolute;margin-left:400.3pt;margin-top:6.8pt;width:451.5pt;height:205.5pt;z-index:2516807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2S1fQIAAF8FAAAOAAAAZHJzL2Uyb0RvYy54bWysVEtv2zAMvg/YfxB0X+1kSR9BnSJo0WFA&#10;0QZth55VWaoNyKJGKXGyXz9KfiToih2G+SCLIvmR/ETq8mrXGLZV6GuwBZ+c5JwpK6Gs7VvBfzzf&#10;fjnnzAdhS2HAqoLvledXy8+fLlu3UFOowJQKGYFYv2hdwasQ3CLLvKxUI/wJOGVJqQEbEUjEt6xE&#10;0RJ6Y7Jpnp9mLWDpEKTynk5vOiVfJnytlQwPWnsVmCk45RbSiml9jWu2vBSLNxSuqmWfhviHLBpR&#10;Wwo6Qt2IINgG6z+gmloieNDhREKTgda1VKkGqmaSv6vmqRJOpVqIHO9Gmvz/g5X32ye3RqKhdX7h&#10;aRur2Gls4p/yY7tE1n4kS+0Ck3Q4P/s6y+fEqSTd9DS/OCeBcLKDu0MfviloWNwUHOk2Eklie+dD&#10;ZzqYxGgWbmtj0o0YGw88mLqMZ0mILaGuDbKtoMsMu0kf7ciKYkfP7FBL2oW9URHC2EelWV1S9tOU&#10;SGqzA6aQUtkw6VSVKFUXap7TNwQbskiFJsCIrCnJEbsHGCw7kAG7K7u3j64qdenonP8tsc559EiR&#10;wYbRuakt4EcAhqrqI3f2A0kdNZGlVyj3a2QI3Yx4J29rurY74cNaIA0FXTUNenigRRtoCw79jrMK&#10;8NdH59GeepW0nLU0ZAX3PzcCFWfmu6UuvpjMZnEqkzCbn01JwGPN67HGbpproKuf0JPiZNpG+2CG&#10;rUZoXug9WMWopBJWUuyCy4CDcB264acXRarVKpnRJDoR7uyTkxE8shrb8nn3ItD1vRuo7e9hGEix&#10;eNfCnW30tLDaBNB16u8Drz3fNMWpcfoXJz4Tx3KyOryLy98AAAD//wMAUEsDBBQABgAIAAAAIQCG&#10;n7o33wAAAAcBAAAPAAAAZHJzL2Rvd25yZXYueG1sTI/NTsMwEITvSLyDtUhcqtbpjyIIcSoEAvWA&#10;KlHKgZsTL0lovI7ibRvenuUEx5lZzXybr0ffqRMOsQ1kYD5LQCFVwbVUG9i/PU1vQEW25GwXCA18&#10;Y4R1cXmR28yFM73iace1khKKmTXQMPeZ1rFq0Ns4Cz2SZJ9h8JZFDrV2gz1Lue/0IklS7W1LstDY&#10;Hh8arA67ozfwsRm5/po/88vBTt4nm6asto+lMddX4/0dKMaR/47hF1/QoRCmMhzJRdUZkEdY3GUK&#10;StLbZClGaWC1WKWgi1z/5y9+AAAA//8DAFBLAQItABQABgAIAAAAIQC2gziS/gAAAOEBAAATAAAA&#10;AAAAAAAAAAAAAAAAAABbQ29udGVudF9UeXBlc10ueG1sUEsBAi0AFAAGAAgAAAAhADj9If/WAAAA&#10;lAEAAAsAAAAAAAAAAAAAAAAALwEAAF9yZWxzLy5yZWxzUEsBAi0AFAAGAAgAAAAhADwHZLV9AgAA&#10;XwUAAA4AAAAAAAAAAAAAAAAALgIAAGRycy9lMm9Eb2MueG1sUEsBAi0AFAAGAAgAAAAhAIafujff&#10;AAAABwEAAA8AAAAAAAAAAAAAAAAA1wQAAGRycy9kb3ducmV2LnhtbFBLBQYAAAAABAAEAPMAAADj&#10;BQAAAAA=&#10;" filled="f" strokecolor="black [3213]" strokeweight="1pt">
                <w10:wrap type="topAndBottom" anchorx="margin"/>
              </v:rect>
            </w:pict>
          </mc:Fallback>
        </mc:AlternateContent>
      </w:r>
    </w:p>
    <w:p w14:paraId="7237613D" w14:textId="77777777" w:rsidR="002C4E37" w:rsidRDefault="002C4E37" w:rsidP="002C4E37">
      <w:pPr>
        <w:pStyle w:val="ListParagraph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lastRenderedPageBreak/>
        <w:t>What might help you overcome your hesitancy to donate biological samples to a Biobank</w:t>
      </w:r>
      <w:r w:rsidRPr="00252DFC">
        <w:rPr>
          <w:sz w:val="28"/>
          <w:szCs w:val="28"/>
        </w:rPr>
        <w:t>?</w:t>
      </w:r>
    </w:p>
    <w:p w14:paraId="519A4FFA" w14:textId="77777777" w:rsidR="002C4E37" w:rsidRPr="00252DFC" w:rsidRDefault="002C4E37" w:rsidP="002C4E37">
      <w:pPr>
        <w:ind w:left="450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44B43E6" wp14:editId="6678BAE6">
                <wp:simplePos x="0" y="0"/>
                <wp:positionH relativeFrom="margin">
                  <wp:align>right</wp:align>
                </wp:positionH>
                <wp:positionV relativeFrom="paragraph">
                  <wp:posOffset>86360</wp:posOffset>
                </wp:positionV>
                <wp:extent cx="5734050" cy="2609850"/>
                <wp:effectExtent l="0" t="0" r="19050" b="19050"/>
                <wp:wrapTopAndBottom/>
                <wp:docPr id="113693878" name="Rectangle 1136938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2609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30C944" id="Rectangle 113693878" o:spid="_x0000_s1026" style="position:absolute;margin-left:400.3pt;margin-top:6.8pt;width:451.5pt;height:205.5pt;z-index:2516817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2S1fQIAAF8FAAAOAAAAZHJzL2Uyb0RvYy54bWysVEtv2zAMvg/YfxB0X+1kSR9BnSJo0WFA&#10;0QZth55VWaoNyKJGKXGyXz9KfiToih2G+SCLIvmR/ETq8mrXGLZV6GuwBZ+c5JwpK6Gs7VvBfzzf&#10;fjnnzAdhS2HAqoLvledXy8+fLlu3UFOowJQKGYFYv2hdwasQ3CLLvKxUI/wJOGVJqQEbEUjEt6xE&#10;0RJ6Y7Jpnp9mLWDpEKTynk5vOiVfJnytlQwPWnsVmCk45RbSiml9jWu2vBSLNxSuqmWfhviHLBpR&#10;Wwo6Qt2IINgG6z+gmloieNDhREKTgda1VKkGqmaSv6vmqRJOpVqIHO9Gmvz/g5X32ye3RqKhdX7h&#10;aRur2Gls4p/yY7tE1n4kS+0Ck3Q4P/s6y+fEqSTd9DS/OCeBcLKDu0MfviloWNwUHOk2Eklie+dD&#10;ZzqYxGgWbmtj0o0YGw88mLqMZ0mILaGuDbKtoMsMu0kf7ciKYkfP7FBL2oW9URHC2EelWV1S9tOU&#10;SGqzA6aQUtkw6VSVKFUXap7TNwQbskiFJsCIrCnJEbsHGCw7kAG7K7u3j64qdenonP8tsc559EiR&#10;wYbRuakt4EcAhqrqI3f2A0kdNZGlVyj3a2QI3Yx4J29rurY74cNaIA0FXTUNenigRRtoCw79jrMK&#10;8NdH59GeepW0nLU0ZAX3PzcCFWfmu6UuvpjMZnEqkzCbn01JwGPN67HGbpproKuf0JPiZNpG+2CG&#10;rUZoXug9WMWopBJWUuyCy4CDcB264acXRarVKpnRJDoR7uyTkxE8shrb8nn3ItD1vRuo7e9hGEix&#10;eNfCnW30tLDaBNB16u8Drz3fNMWpcfoXJz4Tx3KyOryLy98AAAD//wMAUEsDBBQABgAIAAAAIQCG&#10;n7o33wAAAAcBAAAPAAAAZHJzL2Rvd25yZXYueG1sTI/NTsMwEITvSLyDtUhcqtbpjyIIcSoEAvWA&#10;KlHKgZsTL0lovI7ibRvenuUEx5lZzXybr0ffqRMOsQ1kYD5LQCFVwbVUG9i/PU1vQEW25GwXCA18&#10;Y4R1cXmR28yFM73iace1khKKmTXQMPeZ1rFq0Ns4Cz2SZJ9h8JZFDrV2gz1Lue/0IklS7W1LstDY&#10;Hh8arA67ozfwsRm5/po/88vBTt4nm6asto+lMddX4/0dKMaR/47hF1/QoRCmMhzJRdUZkEdY3GUK&#10;StLbZClGaWC1WKWgi1z/5y9+AAAA//8DAFBLAQItABQABgAIAAAAIQC2gziS/gAAAOEBAAATAAAA&#10;AAAAAAAAAAAAAAAAAABbQ29udGVudF9UeXBlc10ueG1sUEsBAi0AFAAGAAgAAAAhADj9If/WAAAA&#10;lAEAAAsAAAAAAAAAAAAAAAAALwEAAF9yZWxzLy5yZWxzUEsBAi0AFAAGAAgAAAAhADwHZLV9AgAA&#10;XwUAAA4AAAAAAAAAAAAAAAAALgIAAGRycy9lMm9Eb2MueG1sUEsBAi0AFAAGAAgAAAAhAIafujff&#10;AAAABwEAAA8AAAAAAAAAAAAAAAAA1wQAAGRycy9kb3ducmV2LnhtbFBLBQYAAAAABAAEAPMAAADj&#10;BQAAAAA=&#10;" filled="f" strokecolor="black [3213]" strokeweight="1pt">
                <w10:wrap type="topAndBottom" anchorx="margin"/>
              </v:rect>
            </w:pict>
          </mc:Fallback>
        </mc:AlternateContent>
      </w:r>
    </w:p>
    <w:p w14:paraId="27FB1C8A" w14:textId="77777777" w:rsidR="002C4E37" w:rsidRDefault="002C4E37" w:rsidP="002C4E37">
      <w:pPr>
        <w:pStyle w:val="ListParagraph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>What is the best way for you to learn more about Biobank research</w:t>
      </w:r>
      <w:r w:rsidRPr="00252DFC">
        <w:rPr>
          <w:sz w:val="28"/>
          <w:szCs w:val="28"/>
        </w:rPr>
        <w:t>?</w:t>
      </w:r>
    </w:p>
    <w:p w14:paraId="67829121" w14:textId="77777777" w:rsidR="002C4E37" w:rsidRPr="00252DFC" w:rsidRDefault="002C4E37" w:rsidP="002C4E37">
      <w:pPr>
        <w:ind w:left="450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0A6FC6C" wp14:editId="612E802B">
                <wp:simplePos x="0" y="0"/>
                <wp:positionH relativeFrom="margin">
                  <wp:align>right</wp:align>
                </wp:positionH>
                <wp:positionV relativeFrom="paragraph">
                  <wp:posOffset>86360</wp:posOffset>
                </wp:positionV>
                <wp:extent cx="5734050" cy="2609850"/>
                <wp:effectExtent l="0" t="0" r="19050" b="19050"/>
                <wp:wrapTopAndBottom/>
                <wp:docPr id="1802083981" name="Rectangle 18020839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2609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D42EA9" id="Rectangle 1802083981" o:spid="_x0000_s1026" style="position:absolute;margin-left:400.3pt;margin-top:6.8pt;width:451.5pt;height:205.5pt;z-index:2516828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2S1fQIAAF8FAAAOAAAAZHJzL2Uyb0RvYy54bWysVEtv2zAMvg/YfxB0X+1kSR9BnSJo0WFA&#10;0QZth55VWaoNyKJGKXGyXz9KfiToih2G+SCLIvmR/ETq8mrXGLZV6GuwBZ+c5JwpK6Gs7VvBfzzf&#10;fjnnzAdhS2HAqoLvledXy8+fLlu3UFOowJQKGYFYv2hdwasQ3CLLvKxUI/wJOGVJqQEbEUjEt6xE&#10;0RJ6Y7Jpnp9mLWDpEKTynk5vOiVfJnytlQwPWnsVmCk45RbSiml9jWu2vBSLNxSuqmWfhviHLBpR&#10;Wwo6Qt2IINgG6z+gmloieNDhREKTgda1VKkGqmaSv6vmqRJOpVqIHO9Gmvz/g5X32ye3RqKhdX7h&#10;aRur2Gls4p/yY7tE1n4kS+0Ck3Q4P/s6y+fEqSTd9DS/OCeBcLKDu0MfviloWNwUHOk2Eklie+dD&#10;ZzqYxGgWbmtj0o0YGw88mLqMZ0mILaGuDbKtoMsMu0kf7ciKYkfP7FBL2oW9URHC2EelWV1S9tOU&#10;SGqzA6aQUtkw6VSVKFUXap7TNwQbskiFJsCIrCnJEbsHGCw7kAG7K7u3j64qdenonP8tsc559EiR&#10;wYbRuakt4EcAhqrqI3f2A0kdNZGlVyj3a2QI3Yx4J29rurY74cNaIA0FXTUNenigRRtoCw79jrMK&#10;8NdH59GeepW0nLU0ZAX3PzcCFWfmu6UuvpjMZnEqkzCbn01JwGPN67HGbpproKuf0JPiZNpG+2CG&#10;rUZoXug9WMWopBJWUuyCy4CDcB264acXRarVKpnRJDoR7uyTkxE8shrb8nn3ItD1vRuo7e9hGEix&#10;eNfCnW30tLDaBNB16u8Drz3fNMWpcfoXJz4Tx3KyOryLy98AAAD//wMAUEsDBBQABgAIAAAAIQCG&#10;n7o33wAAAAcBAAAPAAAAZHJzL2Rvd25yZXYueG1sTI/NTsMwEITvSLyDtUhcqtbpjyIIcSoEAvWA&#10;KlHKgZsTL0lovI7ibRvenuUEx5lZzXybr0ffqRMOsQ1kYD5LQCFVwbVUG9i/PU1vQEW25GwXCA18&#10;Y4R1cXmR28yFM73iace1khKKmTXQMPeZ1rFq0Ns4Cz2SZJ9h8JZFDrV2gz1Lue/0IklS7W1LstDY&#10;Hh8arA67ozfwsRm5/po/88vBTt4nm6asto+lMddX4/0dKMaR/47hF1/QoRCmMhzJRdUZkEdY3GUK&#10;StLbZClGaWC1WKWgi1z/5y9+AAAA//8DAFBLAQItABQABgAIAAAAIQC2gziS/gAAAOEBAAATAAAA&#10;AAAAAAAAAAAAAAAAAABbQ29udGVudF9UeXBlc10ueG1sUEsBAi0AFAAGAAgAAAAhADj9If/WAAAA&#10;lAEAAAsAAAAAAAAAAAAAAAAALwEAAF9yZWxzLy5yZWxzUEsBAi0AFAAGAAgAAAAhADwHZLV9AgAA&#10;XwUAAA4AAAAAAAAAAAAAAAAALgIAAGRycy9lMm9Eb2MueG1sUEsBAi0AFAAGAAgAAAAhAIafujff&#10;AAAABwEAAA8AAAAAAAAAAAAAAAAA1wQAAGRycy9kb3ducmV2LnhtbFBLBQYAAAAABAAEAPMAAADj&#10;BQAAAAA=&#10;" filled="f" strokecolor="black [3213]" strokeweight="1pt">
                <w10:wrap type="topAndBottom" anchorx="margin"/>
              </v:rect>
            </w:pict>
          </mc:Fallback>
        </mc:AlternateContent>
      </w:r>
    </w:p>
    <w:p w14:paraId="17068545" w14:textId="77777777" w:rsidR="002C4E37" w:rsidRDefault="002C4E37" w:rsidP="002C4E37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70335937" w14:textId="77777777" w:rsidR="002C4E37" w:rsidRDefault="002C4E37" w:rsidP="002C4E37">
      <w:pPr>
        <w:pStyle w:val="ListParagraph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How could we encourage others like yourself to participate in Biobank research? </w:t>
      </w:r>
    </w:p>
    <w:p w14:paraId="7CF2992C" w14:textId="77777777" w:rsidR="002C4E37" w:rsidRPr="00252DFC" w:rsidRDefault="002C4E37" w:rsidP="002C4E37">
      <w:pPr>
        <w:ind w:left="450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FF7CFA8" wp14:editId="70E6384B">
                <wp:simplePos x="0" y="0"/>
                <wp:positionH relativeFrom="margin">
                  <wp:align>right</wp:align>
                </wp:positionH>
                <wp:positionV relativeFrom="paragraph">
                  <wp:posOffset>86360</wp:posOffset>
                </wp:positionV>
                <wp:extent cx="5734050" cy="2609850"/>
                <wp:effectExtent l="0" t="0" r="19050" b="19050"/>
                <wp:wrapTopAndBottom/>
                <wp:docPr id="1494718631" name="Rectangle 14947186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4050" cy="2609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C13BDA" id="Rectangle 1494718631" o:spid="_x0000_s1026" style="position:absolute;margin-left:400.3pt;margin-top:6.8pt;width:451.5pt;height:205.5pt;z-index:2516838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2S1fQIAAF8FAAAOAAAAZHJzL2Uyb0RvYy54bWysVEtv2zAMvg/YfxB0X+1kSR9BnSJo0WFA&#10;0QZth55VWaoNyKJGKXGyXz9KfiToih2G+SCLIvmR/ETq8mrXGLZV6GuwBZ+c5JwpK6Gs7VvBfzzf&#10;fjnnzAdhS2HAqoLvledXy8+fLlu3UFOowJQKGYFYv2hdwasQ3CLLvKxUI/wJOGVJqQEbEUjEt6xE&#10;0RJ6Y7Jpnp9mLWDpEKTynk5vOiVfJnytlQwPWnsVmCk45RbSiml9jWu2vBSLNxSuqmWfhviHLBpR&#10;Wwo6Qt2IINgG6z+gmloieNDhREKTgda1VKkGqmaSv6vmqRJOpVqIHO9Gmvz/g5X32ye3RqKhdX7h&#10;aRur2Gls4p/yY7tE1n4kS+0Ck3Q4P/s6y+fEqSTd9DS/OCeBcLKDu0MfviloWNwUHOk2Eklie+dD&#10;ZzqYxGgWbmtj0o0YGw88mLqMZ0mILaGuDbKtoMsMu0kf7ciKYkfP7FBL2oW9URHC2EelWV1S9tOU&#10;SGqzA6aQUtkw6VSVKFUXap7TNwQbskiFJsCIrCnJEbsHGCw7kAG7K7u3j64qdenonP8tsc559EiR&#10;wYbRuakt4EcAhqrqI3f2A0kdNZGlVyj3a2QI3Yx4J29rurY74cNaIA0FXTUNenigRRtoCw79jrMK&#10;8NdH59GeepW0nLU0ZAX3PzcCFWfmu6UuvpjMZnEqkzCbn01JwGPN67HGbpproKuf0JPiZNpG+2CG&#10;rUZoXug9WMWopBJWUuyCy4CDcB264acXRarVKpnRJDoR7uyTkxE8shrb8nn3ItD1vRuo7e9hGEix&#10;eNfCnW30tLDaBNB16u8Drz3fNMWpcfoXJz4Tx3KyOryLy98AAAD//wMAUEsDBBQABgAIAAAAIQCG&#10;n7o33wAAAAcBAAAPAAAAZHJzL2Rvd25yZXYueG1sTI/NTsMwEITvSLyDtUhcqtbpjyIIcSoEAvWA&#10;KlHKgZsTL0lovI7ibRvenuUEx5lZzXybr0ffqRMOsQ1kYD5LQCFVwbVUG9i/PU1vQEW25GwXCA18&#10;Y4R1cXmR28yFM73iace1khKKmTXQMPeZ1rFq0Ns4Cz2SZJ9h8JZFDrV2gz1Lue/0IklS7W1LstDY&#10;Hh8arA67ozfwsRm5/po/88vBTt4nm6asto+lMddX4/0dKMaR/47hF1/QoRCmMhzJRdUZkEdY3GUK&#10;StLbZClGaWC1WKWgi1z/5y9+AAAA//8DAFBLAQItABQABgAIAAAAIQC2gziS/gAAAOEBAAATAAAA&#10;AAAAAAAAAAAAAAAAAABbQ29udGVudF9UeXBlc10ueG1sUEsBAi0AFAAGAAgAAAAhADj9If/WAAAA&#10;lAEAAAsAAAAAAAAAAAAAAAAALwEAAF9yZWxzLy5yZWxzUEsBAi0AFAAGAAgAAAAhADwHZLV9AgAA&#10;XwUAAA4AAAAAAAAAAAAAAAAALgIAAGRycy9lMm9Eb2MueG1sUEsBAi0AFAAGAAgAAAAhAIafujff&#10;AAAABwEAAA8AAAAAAAAAAAAAAAAA1wQAAGRycy9kb3ducmV2LnhtbFBLBQYAAAAABAAEAPMAAADj&#10;BQAAAAA=&#10;" filled="f" strokecolor="black [3213]" strokeweight="1pt">
                <w10:wrap type="topAndBottom" anchorx="margin"/>
              </v:rect>
            </w:pict>
          </mc:Fallback>
        </mc:AlternateContent>
      </w:r>
    </w:p>
    <w:p w14:paraId="07D59D39" w14:textId="77777777" w:rsidR="00636F8C" w:rsidRPr="00636F8C" w:rsidRDefault="00636F8C" w:rsidP="00636F8C">
      <w:pPr>
        <w:spacing w:after="0" w:line="240" w:lineRule="auto"/>
        <w:rPr>
          <w:sz w:val="28"/>
          <w:szCs w:val="28"/>
        </w:rPr>
      </w:pPr>
    </w:p>
    <w:sectPr w:rsidR="00636F8C" w:rsidRPr="00636F8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1349F9" w14:textId="77777777" w:rsidR="001C75FD" w:rsidRDefault="001C75FD" w:rsidP="00FE32D0">
      <w:pPr>
        <w:spacing w:after="0" w:line="240" w:lineRule="auto"/>
      </w:pPr>
      <w:r>
        <w:separator/>
      </w:r>
    </w:p>
  </w:endnote>
  <w:endnote w:type="continuationSeparator" w:id="0">
    <w:p w14:paraId="7454D6C3" w14:textId="77777777" w:rsidR="001C75FD" w:rsidRDefault="001C75FD" w:rsidP="00FE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Bold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863779" w14:textId="77777777" w:rsidR="001C75FD" w:rsidRDefault="001C75FD" w:rsidP="00FE32D0">
      <w:pPr>
        <w:spacing w:after="0" w:line="240" w:lineRule="auto"/>
      </w:pPr>
      <w:r>
        <w:separator/>
      </w:r>
    </w:p>
  </w:footnote>
  <w:footnote w:type="continuationSeparator" w:id="0">
    <w:p w14:paraId="0E3D2FAE" w14:textId="77777777" w:rsidR="001C75FD" w:rsidRDefault="001C75FD" w:rsidP="00FE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986303220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4DD92C21" w14:textId="67232F5E" w:rsidR="00FE32D0" w:rsidRDefault="00FE32D0" w:rsidP="002C4E37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0CAC" w:rsidRPr="003F0CAC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</w:p>
    </w:sdtContent>
  </w:sdt>
  <w:p w14:paraId="0CD5C1B1" w14:textId="77777777" w:rsidR="00FE32D0" w:rsidRDefault="00FE32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584622"/>
    <w:multiLevelType w:val="hybridMultilevel"/>
    <w:tmpl w:val="7B00455A"/>
    <w:lvl w:ilvl="0" w:tplc="BE960B64">
      <w:start w:val="2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19783879"/>
    <w:multiLevelType w:val="hybridMultilevel"/>
    <w:tmpl w:val="7966A6AA"/>
    <w:lvl w:ilvl="0" w:tplc="21981B78">
      <w:start w:val="1"/>
      <w:numFmt w:val="bullet"/>
      <w:lvlText w:val="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3D379C"/>
    <w:multiLevelType w:val="hybridMultilevel"/>
    <w:tmpl w:val="27ECF474"/>
    <w:lvl w:ilvl="0" w:tplc="F9A6DFEE">
      <w:start w:val="3"/>
      <w:numFmt w:val="decimal"/>
      <w:lvlText w:val="%1."/>
      <w:lvlJc w:val="left"/>
      <w:pPr>
        <w:ind w:left="4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B04660"/>
    <w:multiLevelType w:val="hybridMultilevel"/>
    <w:tmpl w:val="45AE9FEC"/>
    <w:lvl w:ilvl="0" w:tplc="21981B78">
      <w:start w:val="1"/>
      <w:numFmt w:val="bullet"/>
      <w:lvlText w:val="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4" w15:restartNumberingAfterBreak="0">
    <w:nsid w:val="3D273C71"/>
    <w:multiLevelType w:val="hybridMultilevel"/>
    <w:tmpl w:val="D4229D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F659B0"/>
    <w:multiLevelType w:val="hybridMultilevel"/>
    <w:tmpl w:val="04D84536"/>
    <w:lvl w:ilvl="0" w:tplc="4C387AB2">
      <w:start w:val="2"/>
      <w:numFmt w:val="decimal"/>
      <w:lvlText w:val="%1."/>
      <w:lvlJc w:val="left"/>
      <w:pPr>
        <w:ind w:left="420" w:hanging="360"/>
      </w:pPr>
      <w:rPr>
        <w:rFonts w:hint="default"/>
        <w:b/>
        <w:bCs/>
      </w:rPr>
    </w:lvl>
    <w:lvl w:ilvl="1" w:tplc="21981B78">
      <w:start w:val="1"/>
      <w:numFmt w:val="bullet"/>
      <w:lvlText w:val="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48FC26F5"/>
    <w:multiLevelType w:val="hybridMultilevel"/>
    <w:tmpl w:val="6BCAA60C"/>
    <w:lvl w:ilvl="0" w:tplc="FFFFFFFF">
      <w:start w:val="4"/>
      <w:numFmt w:val="decimal"/>
      <w:lvlText w:val="%1."/>
      <w:lvlJc w:val="left"/>
      <w:pPr>
        <w:ind w:left="420" w:hanging="360"/>
      </w:pPr>
      <w:rPr>
        <w:rFonts w:hint="default"/>
        <w:b/>
        <w:bCs/>
      </w:rPr>
    </w:lvl>
    <w:lvl w:ilvl="1" w:tplc="21981B78">
      <w:start w:val="1"/>
      <w:numFmt w:val="bullet"/>
      <w:lvlText w:val="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D371B7"/>
    <w:multiLevelType w:val="hybridMultilevel"/>
    <w:tmpl w:val="94BC95AE"/>
    <w:lvl w:ilvl="0" w:tplc="9426E8D4">
      <w:start w:val="4"/>
      <w:numFmt w:val="decimal"/>
      <w:lvlText w:val="%1."/>
      <w:lvlJc w:val="left"/>
      <w:pPr>
        <w:ind w:left="4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7505A5"/>
    <w:multiLevelType w:val="hybridMultilevel"/>
    <w:tmpl w:val="7C74029A"/>
    <w:lvl w:ilvl="0" w:tplc="FFFFFFFF">
      <w:start w:val="1"/>
      <w:numFmt w:val="bullet"/>
      <w:lvlText w:val=""/>
      <w:lvlJc w:val="left"/>
      <w:pPr>
        <w:ind w:left="1440" w:hanging="360"/>
      </w:pPr>
      <w:rPr>
        <w:rFonts w:ascii="Symbol" w:hAnsi="Symbol" w:hint="default"/>
      </w:rPr>
    </w:lvl>
    <w:lvl w:ilvl="1" w:tplc="21981B78">
      <w:start w:val="1"/>
      <w:numFmt w:val="bullet"/>
      <w:lvlText w:val="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409991">
    <w:abstractNumId w:val="1"/>
  </w:num>
  <w:num w:numId="2" w16cid:durableId="1921478502">
    <w:abstractNumId w:val="8"/>
  </w:num>
  <w:num w:numId="3" w16cid:durableId="1947692724">
    <w:abstractNumId w:val="4"/>
  </w:num>
  <w:num w:numId="4" w16cid:durableId="13188140">
    <w:abstractNumId w:val="5"/>
  </w:num>
  <w:num w:numId="5" w16cid:durableId="200241964">
    <w:abstractNumId w:val="0"/>
  </w:num>
  <w:num w:numId="6" w16cid:durableId="913854346">
    <w:abstractNumId w:val="2"/>
  </w:num>
  <w:num w:numId="7" w16cid:durableId="144860643">
    <w:abstractNumId w:val="7"/>
  </w:num>
  <w:num w:numId="8" w16cid:durableId="2106532576">
    <w:abstractNumId w:val="6"/>
  </w:num>
  <w:num w:numId="9" w16cid:durableId="3630219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1NTAxMTc3MzIwtzBU0lEKTi0uzszPAykwrAUATUjm0ywAAAA="/>
  </w:docVars>
  <w:rsids>
    <w:rsidRoot w:val="00AE79CC"/>
    <w:rsid w:val="00150DA4"/>
    <w:rsid w:val="001A1CD8"/>
    <w:rsid w:val="001C75FD"/>
    <w:rsid w:val="00252DFC"/>
    <w:rsid w:val="002537B8"/>
    <w:rsid w:val="00274F58"/>
    <w:rsid w:val="002C4E37"/>
    <w:rsid w:val="003F0CAC"/>
    <w:rsid w:val="00440911"/>
    <w:rsid w:val="00444B7D"/>
    <w:rsid w:val="005D30F8"/>
    <w:rsid w:val="00636F8C"/>
    <w:rsid w:val="0090734B"/>
    <w:rsid w:val="009903BC"/>
    <w:rsid w:val="00AE79CC"/>
    <w:rsid w:val="00B73CE9"/>
    <w:rsid w:val="00DA2874"/>
    <w:rsid w:val="00E05A72"/>
    <w:rsid w:val="00EA4DDA"/>
    <w:rsid w:val="00F037A5"/>
    <w:rsid w:val="00F2362A"/>
    <w:rsid w:val="00FE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15B8A"/>
  <w15:chartTrackingRefBased/>
  <w15:docId w15:val="{EBE8E126-3FA0-467A-971A-75D4058E9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62A"/>
    <w:pPr>
      <w:ind w:left="720"/>
      <w:contextualSpacing/>
    </w:pPr>
  </w:style>
  <w:style w:type="table" w:styleId="TableGrid">
    <w:name w:val="Table Grid"/>
    <w:basedOn w:val="TableNormal"/>
    <w:uiPriority w:val="39"/>
    <w:rsid w:val="00F23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3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2D0"/>
  </w:style>
  <w:style w:type="paragraph" w:styleId="Footer">
    <w:name w:val="footer"/>
    <w:basedOn w:val="Normal"/>
    <w:link w:val="FooterChar"/>
    <w:uiPriority w:val="99"/>
    <w:unhideWhenUsed/>
    <w:rsid w:val="00FE3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2D0"/>
  </w:style>
  <w:style w:type="paragraph" w:styleId="BalloonText">
    <w:name w:val="Balloon Text"/>
    <w:basedOn w:val="Normal"/>
    <w:link w:val="BalloonTextChar"/>
    <w:uiPriority w:val="99"/>
    <w:semiHidden/>
    <w:unhideWhenUsed/>
    <w:rsid w:val="003F0C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C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793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, Donna-Jean Patterson (dpb2n)</dc:creator>
  <cp:keywords/>
  <dc:description/>
  <cp:lastModifiedBy>Brock, Donna-Jean Patterson (dpb2n)</cp:lastModifiedBy>
  <cp:revision>2</cp:revision>
  <cp:lastPrinted>2022-06-24T13:21:00Z</cp:lastPrinted>
  <dcterms:created xsi:type="dcterms:W3CDTF">2024-04-09T16:23:00Z</dcterms:created>
  <dcterms:modified xsi:type="dcterms:W3CDTF">2024-04-09T16:23:00Z</dcterms:modified>
</cp:coreProperties>
</file>